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6B17" w:rsidRPr="00282D8F" w:rsidRDefault="001A6EAB" w:rsidP="00BF6B17">
      <w:pPr>
        <w:pStyle w:val="Heading1"/>
      </w:pPr>
      <w:r w:rsidRPr="00282D8F">
        <w:t xml:space="preserve">Additional </w:t>
      </w:r>
      <w:r w:rsidR="00BF6B17" w:rsidRPr="00282D8F">
        <w:t>file</w:t>
      </w:r>
      <w:r>
        <w:t xml:space="preserve"> 1</w:t>
      </w:r>
    </w:p>
    <w:p w:rsidR="00BF6B17" w:rsidRPr="00282D8F" w:rsidRDefault="00BF6B17" w:rsidP="00BF6B17">
      <w:r w:rsidRPr="00282D8F">
        <w:rPr>
          <w:noProof/>
          <w:lang w:eastAsia="en-IN"/>
        </w:rPr>
        <w:drawing>
          <wp:inline distT="0" distB="0" distL="0" distR="0" wp14:anchorId="565EB3D8" wp14:editId="0A265352">
            <wp:extent cx="4028395" cy="2311880"/>
            <wp:effectExtent l="0" t="0" r="0" b="0"/>
            <wp:docPr id="1" name="Picture 1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4589" cy="23211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F6B17" w:rsidRPr="00282D8F" w:rsidRDefault="00BF6B17" w:rsidP="00BF6B17">
      <w:pPr>
        <w:pStyle w:val="Caption"/>
      </w:pPr>
      <w:bookmarkStart w:id="0" w:name="_Ref64474752"/>
      <w:r w:rsidRPr="00282D8F">
        <w:t>Figure S</w:t>
      </w:r>
      <w:r w:rsidRPr="00282D8F">
        <w:fldChar w:fldCharType="begin"/>
      </w:r>
      <w:r w:rsidRPr="00282D8F">
        <w:instrText xml:space="preserve"> SEQ Figure_S \* ARABIC </w:instrText>
      </w:r>
      <w:r w:rsidRPr="00282D8F">
        <w:fldChar w:fldCharType="separate"/>
      </w:r>
      <w:r w:rsidRPr="00282D8F">
        <w:rPr>
          <w:noProof/>
        </w:rPr>
        <w:t>1</w:t>
      </w:r>
      <w:r w:rsidRPr="00282D8F">
        <w:rPr>
          <w:noProof/>
        </w:rPr>
        <w:fldChar w:fldCharType="end"/>
      </w:r>
      <w:bookmarkEnd w:id="0"/>
      <w:r w:rsidRPr="00282D8F">
        <w:t>. Electrode screen printing. (a) The screen-printing setup with the screen and template pattern, and red squeegee. (b) The resulting deposition of conductive paste on heat transfer paper.</w:t>
      </w:r>
    </w:p>
    <w:p w:rsidR="00BF6B17" w:rsidRPr="00282D8F" w:rsidRDefault="00BF6B17" w:rsidP="00BF6B17"/>
    <w:p w:rsidR="00BF6B17" w:rsidRPr="00282D8F" w:rsidRDefault="00BF6B17" w:rsidP="00BF6B17">
      <w:r w:rsidRPr="00282D8F">
        <w:rPr>
          <w:noProof/>
          <w:lang w:eastAsia="en-IN"/>
        </w:rPr>
        <w:drawing>
          <wp:inline distT="0" distB="0" distL="0" distR="0" wp14:anchorId="7B571FD7" wp14:editId="586D7E01">
            <wp:extent cx="5417389" cy="1609054"/>
            <wp:effectExtent l="0" t="0" r="0" b="0"/>
            <wp:docPr id="2" name="image14.jpg" descr="A picture containing 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4.jpg" descr="A picture containing diagram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22023" cy="161043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F6B17" w:rsidRPr="00282D8F" w:rsidRDefault="00BF6B17" w:rsidP="00BF6B17">
      <w:pPr>
        <w:pStyle w:val="Caption"/>
      </w:pPr>
      <w:bookmarkStart w:id="1" w:name="_Ref64475022"/>
      <w:r w:rsidRPr="00282D8F">
        <w:t>Figure S</w:t>
      </w:r>
      <w:r w:rsidRPr="00282D8F">
        <w:fldChar w:fldCharType="begin"/>
      </w:r>
      <w:r w:rsidRPr="00282D8F">
        <w:instrText xml:space="preserve"> SEQ Figure_S \* ARABIC </w:instrText>
      </w:r>
      <w:r w:rsidRPr="00282D8F">
        <w:fldChar w:fldCharType="separate"/>
      </w:r>
      <w:r w:rsidRPr="00282D8F">
        <w:rPr>
          <w:noProof/>
        </w:rPr>
        <w:t>2</w:t>
      </w:r>
      <w:r w:rsidRPr="00282D8F">
        <w:rPr>
          <w:noProof/>
        </w:rPr>
        <w:fldChar w:fldCharType="end"/>
      </w:r>
      <w:bookmarkEnd w:id="1"/>
      <w:r w:rsidRPr="00282D8F">
        <w:t xml:space="preserve">. </w:t>
      </w:r>
      <w:proofErr w:type="spellStart"/>
      <w:r w:rsidRPr="00282D8F">
        <w:t>Ivium</w:t>
      </w:r>
      <w:proofErr w:type="spellEnd"/>
      <w:r w:rsidRPr="00282D8F">
        <w:t xml:space="preserve"> connection setup for impedance testing</w:t>
      </w:r>
      <w:r w:rsidRPr="00282D8F">
        <w:rPr>
          <w:rFonts w:eastAsia="Times New Roman"/>
        </w:rPr>
        <w:t>. (</w:t>
      </w:r>
      <w:proofErr w:type="gramStart"/>
      <w:r w:rsidRPr="00282D8F">
        <w:rPr>
          <w:rFonts w:eastAsia="Times New Roman"/>
        </w:rPr>
        <w:t>a</w:t>
      </w:r>
      <w:proofErr w:type="gramEnd"/>
      <w:r w:rsidRPr="00282D8F">
        <w:rPr>
          <w:rFonts w:eastAsia="Times New Roman"/>
        </w:rPr>
        <w:t>) 3-electrode configuration (b) 2-electrode configuration.</w:t>
      </w:r>
    </w:p>
    <w:p w:rsidR="00BF6B17" w:rsidRPr="00282D8F" w:rsidRDefault="00BF6B17" w:rsidP="00BF6B17">
      <w:r w:rsidRPr="00282D8F">
        <w:rPr>
          <w:noProof/>
          <w:lang w:eastAsia="en-IN"/>
        </w:rPr>
        <w:drawing>
          <wp:inline distT="0" distB="0" distL="0" distR="0" wp14:anchorId="7B87D2C9" wp14:editId="24AE74D6">
            <wp:extent cx="5884454" cy="1980845"/>
            <wp:effectExtent l="0" t="0" r="0" b="635"/>
            <wp:docPr id="6" name="Picture 6" descr="A picture containing scene, way, light, roa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scene, way, light, roa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0380" cy="19895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F6B17" w:rsidRPr="00282D8F" w:rsidRDefault="00BF6B17" w:rsidP="00BF6B17">
      <w:pPr>
        <w:pStyle w:val="Caption"/>
      </w:pPr>
      <w:bookmarkStart w:id="2" w:name="_Ref64489047"/>
      <w:r w:rsidRPr="00282D8F">
        <w:lastRenderedPageBreak/>
        <w:t>Figure S</w:t>
      </w:r>
      <w:r w:rsidRPr="00282D8F">
        <w:fldChar w:fldCharType="begin"/>
      </w:r>
      <w:r w:rsidRPr="00282D8F">
        <w:instrText xml:space="preserve"> SEQ Figure_S \* ARABIC </w:instrText>
      </w:r>
      <w:r w:rsidRPr="00282D8F">
        <w:fldChar w:fldCharType="separate"/>
      </w:r>
      <w:r w:rsidRPr="00282D8F">
        <w:rPr>
          <w:noProof/>
        </w:rPr>
        <w:t>3</w:t>
      </w:r>
      <w:r w:rsidRPr="00282D8F">
        <w:rPr>
          <w:noProof/>
        </w:rPr>
        <w:fldChar w:fldCharType="end"/>
      </w:r>
      <w:bookmarkEnd w:id="2"/>
      <w:r w:rsidRPr="00282D8F">
        <w:t xml:space="preserve">. The agar-electrode impedance. (a) RS structure and (b) RC structure with various conductive coating materials in the frequency range of 1-10000 Hz. The pressure was 20 mmHg (~2.66 </w:t>
      </w:r>
      <w:proofErr w:type="spellStart"/>
      <w:r w:rsidRPr="00282D8F">
        <w:t>KPa</w:t>
      </w:r>
      <w:proofErr w:type="spellEnd"/>
      <w:r w:rsidRPr="00282D8F">
        <w:t>).</w:t>
      </w:r>
    </w:p>
    <w:p w:rsidR="00BF6B17" w:rsidRPr="00282D8F" w:rsidRDefault="00BF6B17" w:rsidP="00BF6B17"/>
    <w:p w:rsidR="00BF6B17" w:rsidRPr="00282D8F" w:rsidRDefault="00BF6B17" w:rsidP="00BF6B17">
      <w:pPr>
        <w:pStyle w:val="Caption"/>
      </w:pPr>
      <w:bookmarkStart w:id="3" w:name="_Ref72852505"/>
      <w:r w:rsidRPr="00282D8F">
        <w:t>Table S</w:t>
      </w:r>
      <w:r w:rsidRPr="00282D8F">
        <w:rPr>
          <w:noProof/>
        </w:rPr>
        <w:fldChar w:fldCharType="begin"/>
      </w:r>
      <w:r w:rsidRPr="00282D8F">
        <w:rPr>
          <w:noProof/>
        </w:rPr>
        <w:instrText xml:space="preserve"> SEQ Table_S \* ARABIC </w:instrText>
      </w:r>
      <w:r w:rsidRPr="00282D8F">
        <w:rPr>
          <w:noProof/>
        </w:rPr>
        <w:fldChar w:fldCharType="separate"/>
      </w:r>
      <w:r w:rsidRPr="00282D8F">
        <w:rPr>
          <w:noProof/>
        </w:rPr>
        <w:t>1</w:t>
      </w:r>
      <w:r w:rsidRPr="00282D8F">
        <w:rPr>
          <w:noProof/>
        </w:rPr>
        <w:fldChar w:fldCharType="end"/>
      </w:r>
      <w:bookmarkEnd w:id="3"/>
      <w:r w:rsidRPr="00282D8F">
        <w:t xml:space="preserve">. Summary of current solutions to dry textile electrodes for </w:t>
      </w:r>
      <w:proofErr w:type="spellStart"/>
      <w:r w:rsidRPr="00282D8F">
        <w:t>biopotential</w:t>
      </w:r>
      <w:proofErr w:type="spellEnd"/>
      <w:r w:rsidRPr="00282D8F">
        <w:t xml:space="preserve"> monitoring.</w:t>
      </w:r>
    </w:p>
    <w:tbl>
      <w:tblPr>
        <w:tblW w:w="9360" w:type="dxa"/>
        <w:tblInd w:w="-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85"/>
        <w:gridCol w:w="1710"/>
        <w:gridCol w:w="1347"/>
        <w:gridCol w:w="1637"/>
        <w:gridCol w:w="1081"/>
      </w:tblGrid>
      <w:tr w:rsidR="00BF6B17" w:rsidRPr="00282D8F" w:rsidTr="00D63543">
        <w:trPr>
          <w:trHeight w:val="1030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pPr>
              <w:rPr>
                <w:b/>
                <w:bCs/>
                <w:u w:val="single"/>
              </w:rPr>
            </w:pPr>
            <w:r w:rsidRPr="00282D8F">
              <w:rPr>
                <w:b/>
                <w:bCs/>
                <w:u w:val="single"/>
              </w:rPr>
              <w:t>Conductive Coating Material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pPr>
              <w:rPr>
                <w:b/>
                <w:bCs/>
                <w:u w:val="single"/>
              </w:rPr>
            </w:pPr>
            <w:r w:rsidRPr="00282D8F">
              <w:rPr>
                <w:b/>
                <w:bCs/>
                <w:u w:val="single"/>
              </w:rPr>
              <w:t>Textile Substrat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pPr>
              <w:rPr>
                <w:b/>
                <w:bCs/>
                <w:u w:val="single"/>
              </w:rPr>
            </w:pPr>
            <w:r w:rsidRPr="00282D8F">
              <w:rPr>
                <w:b/>
                <w:bCs/>
                <w:u w:val="single"/>
              </w:rPr>
              <w:t>Impedance Test Parameters (Frequency, Pressure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pPr>
              <w:rPr>
                <w:b/>
                <w:bCs/>
                <w:u w:val="single"/>
              </w:rPr>
            </w:pPr>
            <w:r w:rsidRPr="00282D8F">
              <w:rPr>
                <w:b/>
                <w:bCs/>
                <w:u w:val="single"/>
              </w:rPr>
              <w:t>Electrical Propertie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pPr>
              <w:rPr>
                <w:b/>
                <w:bCs/>
                <w:u w:val="single"/>
              </w:rPr>
            </w:pPr>
            <w:r w:rsidRPr="00282D8F">
              <w:rPr>
                <w:b/>
                <w:bCs/>
                <w:u w:val="single"/>
              </w:rPr>
              <w:t>Application and Ref.</w:t>
            </w:r>
          </w:p>
        </w:tc>
      </w:tr>
      <w:tr w:rsidR="00BF6B17" w:rsidRPr="00282D8F" w:rsidTr="00D63543"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Screen-printed silver paste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proofErr w:type="spellStart"/>
            <w:r w:rsidRPr="00282D8F">
              <w:t>Nonstretch</w:t>
            </w:r>
            <w:proofErr w:type="spellEnd"/>
            <w:r w:rsidRPr="00282D8F">
              <w:t xml:space="preserve"> fabric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 xml:space="preserve">Impedance measured at 1-200 Hz frequency, &lt;20mmHg (~2.66 </w:t>
            </w:r>
            <w:proofErr w:type="spellStart"/>
            <w:r w:rsidRPr="00282D8F">
              <w:t>KPa</w:t>
            </w:r>
            <w:proofErr w:type="spellEnd"/>
            <w:r w:rsidRPr="00282D8F">
              <w:t>) pressur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 xml:space="preserve">Impedance: 10 - 800 </w:t>
            </w:r>
            <w:proofErr w:type="spellStart"/>
            <w:r w:rsidRPr="00282D8F">
              <w:t>kΩ</w:t>
            </w:r>
            <w:proofErr w:type="spellEnd"/>
            <w:r w:rsidRPr="00282D8F">
              <w:t>. </w:t>
            </w:r>
          </w:p>
          <w:p w:rsidR="00BF6B17" w:rsidRPr="00282D8F" w:rsidRDefault="00BF6B17" w:rsidP="00D63543">
            <w:r w:rsidRPr="00282D8F">
              <w:t>Sheet resistance: 0.01 - 60 mΩ/</w:t>
            </w:r>
            <w:proofErr w:type="spellStart"/>
            <w:r w:rsidRPr="00282D8F">
              <w:t>sq</w:t>
            </w:r>
            <w:proofErr w:type="spellEnd"/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ECG</w:t>
            </w:r>
            <w:r w:rsidRPr="00282D8F">
              <w:fldChar w:fldCharType="begin"/>
            </w:r>
            <w:r w:rsidRPr="00282D8F">
              <w:instrText xml:space="preserve"> ADDIN EN.CITE &lt;EndNote&gt;&lt;Cite&gt;&lt;Author&gt;Yoo&lt;/Author&gt;&lt;Year&gt;2009&lt;/Year&gt;&lt;RecNum&gt;15&lt;/RecNum&gt;&lt;DisplayText&gt;(16)&lt;/DisplayText&gt;&lt;record&gt;&lt;rec-number&gt;15&lt;/rec-number&gt;&lt;foreign-keys&gt;&lt;key app="EN" db-id="dsfex2dppda9f9erwfpp9z9brr9sesezwzx2" timestamp="1621355687"&gt;15&lt;/key&gt;&lt;/foreign-keys&gt;&lt;ref-type name="Journal Article"&gt;17&lt;/ref-type&gt;&lt;contributors&gt;&lt;authors&gt;&lt;author&gt;Yoo, Jerald&lt;/author&gt;&lt;author&gt;Yan, Long&lt;/author&gt;&lt;author&gt;Lee, Seulki&lt;/author&gt;&lt;author&gt;Kim, Hyejung&lt;/author&gt;&lt;author&gt;Yoo, Hoi-Jun&lt;/author&gt;&lt;/authors&gt;&lt;/contributors&gt;&lt;titles&gt;&lt;title&gt;A wearable ECG acquisition system with compact planar-fashionable circuit board-based shirt&lt;/title&gt;&lt;secondary-title&gt;IEEE Transactions on Information Technology in Biomedicine&lt;/secondary-title&gt;&lt;/titles&gt;&lt;periodical&gt;&lt;full-title&gt;IEEE Transactions on Information Technology in Biomedicine&lt;/full-title&gt;&lt;/periodical&gt;&lt;pages&gt;897-902&lt;/pages&gt;&lt;volume&gt;13&lt;/volume&gt;&lt;number&gt;6&lt;/number&gt;&lt;dates&gt;&lt;year&gt;2009&lt;/year&gt;&lt;/dates&gt;&lt;isbn&gt;1089-7771&lt;/isbn&gt;&lt;urls&gt;&lt;/urls&gt;&lt;/record&gt;&lt;/Cite&gt;&lt;/EndNote&gt;</w:instrText>
            </w:r>
            <w:r w:rsidRPr="00282D8F">
              <w:fldChar w:fldCharType="separate"/>
            </w:r>
            <w:r w:rsidRPr="00282D8F">
              <w:rPr>
                <w:noProof/>
              </w:rPr>
              <w:t>(</w:t>
            </w:r>
            <w:hyperlink w:anchor="_ENREF_16" w:tooltip="Yoo, 2009 #15" w:history="1">
              <w:r w:rsidRPr="00282D8F">
                <w:rPr>
                  <w:noProof/>
                </w:rPr>
                <w:t>16</w:t>
              </w:r>
            </w:hyperlink>
            <w:r w:rsidRPr="00282D8F">
              <w:rPr>
                <w:noProof/>
              </w:rPr>
              <w:t>)</w:t>
            </w:r>
            <w:r w:rsidRPr="00282D8F">
              <w:fldChar w:fldCharType="end"/>
            </w:r>
          </w:p>
        </w:tc>
      </w:tr>
      <w:tr w:rsidR="00BF6B17" w:rsidRPr="00282D8F" w:rsidTr="00D63543">
        <w:trPr>
          <w:trHeight w:val="385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Screen-printed silver/silver-Chloride ink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Vista-</w:t>
            </w:r>
            <w:proofErr w:type="spellStart"/>
            <w:r w:rsidRPr="00282D8F">
              <w:t>maxx</w:t>
            </w:r>
            <w:proofErr w:type="spellEnd"/>
            <w:r w:rsidRPr="00282D8F">
              <w:t xml:space="preserve"> propylene-based elastomeric </w:t>
            </w:r>
            <w:proofErr w:type="spellStart"/>
            <w:r w:rsidRPr="00282D8F">
              <w:t>meltblown</w:t>
            </w:r>
            <w:proofErr w:type="spellEnd"/>
            <w:r w:rsidRPr="00282D8F">
              <w:t xml:space="preserve"> nonwoven fabric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rPr>
                <w:lang w:val="fr-FR"/>
              </w:rPr>
              <w:t xml:space="preserve">100 Hz, &lt;30 </w:t>
            </w:r>
            <w:proofErr w:type="spellStart"/>
            <w:r w:rsidRPr="00282D8F">
              <w:rPr>
                <w:lang w:val="fr-FR"/>
              </w:rPr>
              <w:t>mmHg</w:t>
            </w:r>
            <w:proofErr w:type="spellEnd"/>
            <w:r w:rsidRPr="00282D8F">
              <w:rPr>
                <w:lang w:val="fr-FR"/>
              </w:rPr>
              <w:t xml:space="preserve"> </w:t>
            </w:r>
            <w:r w:rsidRPr="00282D8F">
              <w:t xml:space="preserve">(~3.99 </w:t>
            </w:r>
            <w:proofErr w:type="spellStart"/>
            <w:r w:rsidRPr="00282D8F">
              <w:t>KPa</w:t>
            </w:r>
            <w:proofErr w:type="spellEnd"/>
            <w:r w:rsidRPr="00282D8F">
              <w:t xml:space="preserve">) </w:t>
            </w:r>
            <w:r w:rsidRPr="00282D8F">
              <w:rPr>
                <w:lang w:val="fr-FR"/>
              </w:rPr>
              <w:t>pressure</w:t>
            </w:r>
          </w:p>
          <w:p w:rsidR="00BF6B17" w:rsidRPr="00282D8F" w:rsidRDefault="00BF6B17" w:rsidP="00D63543"/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Impedance: 150 k</w:t>
            </w:r>
            <w:r w:rsidRPr="00282D8F">
              <w:rPr>
                <w:lang w:val="el-GR"/>
              </w:rPr>
              <w:t>Ω*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ECG</w:t>
            </w:r>
            <w:hyperlink w:anchor="_ENREF_7" w:tooltip="Takamatsu, 2015 #18" w:history="1">
              <w:r w:rsidRPr="00282D8F">
                <w:rPr>
                  <w:noProof/>
                  <w:vertAlign w:val="superscript"/>
                </w:rPr>
                <w:t>7</w:t>
              </w:r>
            </w:hyperlink>
          </w:p>
        </w:tc>
      </w:tr>
      <w:tr w:rsidR="00BF6B17" w:rsidRPr="00282D8F" w:rsidTr="00D63543">
        <w:trPr>
          <w:trHeight w:val="298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Screen-printed silver paste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Escalade: 46/16/38 Cotton/Polyester/</w:t>
            </w:r>
          </w:p>
          <w:p w:rsidR="00BF6B17" w:rsidRPr="00282D8F" w:rsidRDefault="00BF6B17" w:rsidP="00D63543">
            <w:r w:rsidRPr="00282D8F">
              <w:t>Lycra®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N/A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Resistance: &lt; 1 k</w:t>
            </w:r>
            <w:r w:rsidRPr="00282D8F">
              <w:rPr>
                <w:lang w:val="el-GR"/>
              </w:rPr>
              <w:t>Ω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ECG, EMG</w:t>
            </w:r>
            <w:r w:rsidRPr="00282D8F">
              <w:fldChar w:fldCharType="begin"/>
            </w:r>
            <w:r w:rsidRPr="00282D8F">
              <w:instrText xml:space="preserve"> ADDIN EN.CITE &lt;EndNote&gt;&lt;Cite&gt;&lt;Author&gt;Paul&lt;/Author&gt;&lt;Year&gt;2014&lt;/Year&gt;&lt;RecNum&gt;49&lt;/RecNum&gt;&lt;DisplayText&gt;(53)&lt;/DisplayText&gt;&lt;record&gt;&lt;rec-number&gt;49&lt;/rec-number&gt;&lt;foreign-keys&gt;&lt;key app="EN" db-id="dsfex2dppda9f9erwfpp9z9brr9sesezwzx2" timestamp="1621355687"&gt;49&lt;/key&gt;&lt;/foreign-keys&gt;&lt;ref-type name="Journal Article"&gt;17&lt;/ref-type&gt;&lt;contributors&gt;&lt;authors&gt;&lt;author&gt;Paul, Gordon&lt;/author&gt;&lt;author&gt;Torah, Russel&lt;/author&gt;&lt;author&gt;Beeby, Steve&lt;/author&gt;&lt;author&gt;Tudor, John&lt;/author&gt;&lt;/authors&gt;&lt;/contributors&gt;&lt;titles&gt;&lt;title&gt;The development of screen printed conductive networks on textiles for biopotential monitoring applications&lt;/title&gt;&lt;secondary-title&gt;Sensors and Actuators A: Physical&lt;/secondary-title&gt;&lt;/titles&gt;&lt;periodical&gt;&lt;full-title&gt;Sensors and Actuators A: Physical&lt;/full-title&gt;&lt;/periodical&gt;&lt;pages&gt;35-41&lt;/pages&gt;&lt;volume&gt;206&lt;/volume&gt;&lt;dates&gt;&lt;year&gt;2014&lt;/year&gt;&lt;/dates&gt;&lt;isbn&gt;0924-4247&lt;/isbn&gt;&lt;urls&gt;&lt;/urls&gt;&lt;/record&gt;&lt;/Cite&gt;&lt;/EndNote&gt;</w:instrText>
            </w:r>
            <w:r w:rsidRPr="00282D8F">
              <w:fldChar w:fldCharType="separate"/>
            </w:r>
            <w:r w:rsidRPr="00282D8F">
              <w:rPr>
                <w:noProof/>
              </w:rPr>
              <w:t>(</w:t>
            </w:r>
            <w:hyperlink w:anchor="_ENREF_53" w:tooltip="Paul, 2014 #49" w:history="1">
              <w:r w:rsidRPr="00282D8F">
                <w:rPr>
                  <w:noProof/>
                </w:rPr>
                <w:t>53</w:t>
              </w:r>
            </w:hyperlink>
            <w:r w:rsidRPr="00282D8F">
              <w:rPr>
                <w:noProof/>
              </w:rPr>
              <w:t>)</w:t>
            </w:r>
            <w:r w:rsidRPr="00282D8F">
              <w:fldChar w:fldCharType="end"/>
            </w:r>
          </w:p>
        </w:tc>
      </w:tr>
      <w:tr w:rsidR="00BF6B17" w:rsidRPr="00282D8F" w:rsidTr="00D63543">
        <w:trPr>
          <w:trHeight w:val="341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Screen-printed silver paste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Polyester/Cotton (65/35, 2X1 twill) with polyurethane interface layer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N/A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 xml:space="preserve">Sheet resistance: 49.4 </w:t>
            </w:r>
            <w:proofErr w:type="spellStart"/>
            <w:r w:rsidRPr="00282D8F">
              <w:t>mΩ</w:t>
            </w:r>
            <w:proofErr w:type="spellEnd"/>
            <w:r w:rsidRPr="00282D8F">
              <w:t>/</w:t>
            </w:r>
            <w:proofErr w:type="spellStart"/>
            <w:r w:rsidRPr="00282D8F">
              <w:t>sq</w:t>
            </w:r>
            <w:proofErr w:type="spellEnd"/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FES</w:t>
            </w:r>
            <w:r w:rsidRPr="00282D8F">
              <w:fldChar w:fldCharType="begin"/>
            </w:r>
            <w:r w:rsidRPr="00282D8F">
              <w:instrText xml:space="preserve"> ADDIN EN.CITE &lt;EndNote&gt;&lt;Cite&gt;&lt;Author&gt;Yang&lt;/Author&gt;&lt;Year&gt;2014&lt;/Year&gt;&lt;RecNum&gt;19&lt;/RecNum&gt;&lt;DisplayText&gt;(20)&lt;/DisplayText&gt;&lt;record&gt;&lt;rec-number&gt;19&lt;/rec-number&gt;&lt;foreign-keys&gt;&lt;key app="EN" db-id="dsfex2dppda9f9erwfpp9z9brr9sesezwzx2" timestamp="1621355687"&gt;19&lt;/key&gt;&lt;/foreign-keys&gt;&lt;ref-type name="Journal Article"&gt;17&lt;/ref-type&gt;&lt;contributors&gt;&lt;authors&gt;&lt;author&gt;Yang, Kai&lt;/author&gt;&lt;author&gt;Freeman, Chris&lt;/author&gt;&lt;author&gt;Torah, Russel&lt;/author&gt;&lt;author&gt;Beeby, Steve&lt;/author&gt;&lt;author&gt;Tudor, John&lt;/author&gt;&lt;/authors&gt;&lt;/contributors&gt;&lt;titles&gt;&lt;title&gt;Screen printed fabric electrode array for wearable functional electrical stimulation&lt;/title&gt;&lt;secondary-title&gt;Sensors and Actuators A: Physical&lt;/secondary-title&gt;&lt;/titles&gt;&lt;periodical&gt;&lt;full-title&gt;Sensors and Actuators A: Physical&lt;/full-title&gt;&lt;/periodical&gt;&lt;pages&gt;108-115&lt;/pages&gt;&lt;volume&gt;213&lt;/volume&gt;&lt;dates&gt;&lt;year&gt;2014&lt;/year&gt;&lt;/dates&gt;&lt;isbn&gt;0924-4247&lt;/isbn&gt;&lt;urls&gt;&lt;/urls&gt;&lt;/record&gt;&lt;/Cite&gt;&lt;/EndNote&gt;</w:instrText>
            </w:r>
            <w:r w:rsidRPr="00282D8F">
              <w:fldChar w:fldCharType="separate"/>
            </w:r>
            <w:r w:rsidRPr="00282D8F">
              <w:rPr>
                <w:noProof/>
              </w:rPr>
              <w:t>(</w:t>
            </w:r>
            <w:hyperlink w:anchor="_ENREF_20" w:tooltip="Yang, 2014 #19" w:history="1">
              <w:r w:rsidRPr="00282D8F">
                <w:rPr>
                  <w:noProof/>
                </w:rPr>
                <w:t>20</w:t>
              </w:r>
            </w:hyperlink>
            <w:r w:rsidRPr="00282D8F">
              <w:rPr>
                <w:noProof/>
              </w:rPr>
              <w:t>)</w:t>
            </w:r>
            <w:r w:rsidRPr="00282D8F">
              <w:fldChar w:fldCharType="end"/>
            </w:r>
          </w:p>
        </w:tc>
      </w:tr>
      <w:tr w:rsidR="00BF6B17" w:rsidRPr="00282D8F" w:rsidTr="00D63543">
        <w:trPr>
          <w:trHeight w:val="254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Film-casted silver nanowires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PDMS film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 xml:space="preserve">500 Hz, 14 mmHg (~1.86 </w:t>
            </w:r>
            <w:proofErr w:type="spellStart"/>
            <w:r w:rsidRPr="00282D8F">
              <w:t>KPa</w:t>
            </w:r>
            <w:proofErr w:type="spellEnd"/>
            <w:r w:rsidRPr="00282D8F">
              <w:t>) (selected from range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Impedance: 700 k</w:t>
            </w:r>
            <w:r w:rsidRPr="00282D8F">
              <w:rPr>
                <w:lang w:val="el-GR"/>
              </w:rPr>
              <w:t>Ω*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ECG, EMG</w:t>
            </w:r>
            <w:r w:rsidRPr="00282D8F">
              <w:fldChar w:fldCharType="begin"/>
            </w:r>
            <w:r w:rsidRPr="00282D8F">
              <w:instrText xml:space="preserve"> ADDIN EN.CITE &lt;EndNote&gt;&lt;Cite&gt;&lt;Author&gt;Myers&lt;/Author&gt;&lt;Year&gt;2015&lt;/Year&gt;&lt;RecNum&gt;50&lt;/RecNum&gt;&lt;DisplayText&gt;(54)&lt;/DisplayText&gt;&lt;record&gt;&lt;rec-number&gt;50&lt;/rec-number&gt;&lt;foreign-keys&gt;&lt;key app="EN" db-id="dsfex2dppda9f9erwfpp9z9brr9sesezwzx2" timestamp="1621355687"&gt;50&lt;/key&gt;&lt;/foreign-keys&gt;&lt;ref-type name="Journal Article"&gt;17&lt;/ref-type&gt;&lt;contributors&gt;&lt;authors&gt;&lt;author&gt;Myers, Amanda C&lt;/author&gt;&lt;author&gt;Huang, He&lt;/author&gt;&lt;author&gt;Zhu, Yong&lt;/author&gt;&lt;/authors&gt;&lt;/contributors&gt;&lt;titles&gt;&lt;title&gt;Wearable silver nanowire dry electrodes for electrophysiological sensing&lt;/title&gt;&lt;secondary-title&gt;Rsc Advances&lt;/secondary-title&gt;&lt;/titles&gt;&lt;periodical&gt;&lt;full-title&gt;Rsc Advances&lt;/full-title&gt;&lt;/periodical&gt;&lt;pages&gt;11627-11632&lt;/pages&gt;&lt;volume&gt;5&lt;/volume&gt;&lt;number&gt;15&lt;/number&gt;&lt;dates&gt;&lt;year&gt;2015&lt;/year&gt;&lt;/dates&gt;&lt;urls&gt;&lt;/urls&gt;&lt;/record&gt;&lt;/Cite&gt;&lt;/EndNote&gt;</w:instrText>
            </w:r>
            <w:r w:rsidRPr="00282D8F">
              <w:fldChar w:fldCharType="separate"/>
            </w:r>
            <w:r w:rsidRPr="00282D8F">
              <w:rPr>
                <w:noProof/>
              </w:rPr>
              <w:t>(</w:t>
            </w:r>
            <w:hyperlink w:anchor="_ENREF_54" w:tooltip="Myers, 2015 #50" w:history="1">
              <w:r w:rsidRPr="00282D8F">
                <w:rPr>
                  <w:noProof/>
                </w:rPr>
                <w:t>54</w:t>
              </w:r>
            </w:hyperlink>
            <w:r w:rsidRPr="00282D8F">
              <w:rPr>
                <w:noProof/>
              </w:rPr>
              <w:t>)</w:t>
            </w:r>
            <w:r w:rsidRPr="00282D8F">
              <w:fldChar w:fldCharType="end"/>
            </w:r>
            <w:r w:rsidRPr="00282D8F">
              <w:t xml:space="preserve"> </w:t>
            </w:r>
          </w:p>
        </w:tc>
      </w:tr>
      <w:tr w:rsidR="00BF6B17" w:rsidRPr="00282D8F" w:rsidTr="00D63543">
        <w:trPr>
          <w:trHeight w:val="254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Film-casted silver nanowires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PDMS film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N/A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Sheet resistance: 0.24 Ω/</w:t>
            </w:r>
            <w:proofErr w:type="spellStart"/>
            <w:r w:rsidRPr="00282D8F">
              <w:t>sq</w:t>
            </w:r>
            <w:proofErr w:type="spellEnd"/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Strain sensor</w:t>
            </w:r>
            <w:r w:rsidRPr="00282D8F">
              <w:fldChar w:fldCharType="begin"/>
            </w:r>
            <w:r w:rsidRPr="00282D8F">
              <w:instrText xml:space="preserve"> ADDIN EN.CITE &lt;EndNote&gt;&lt;Cite&gt;&lt;Author&gt;Xu&lt;/Author&gt;&lt;Year&gt;2012&lt;/Year&gt;&lt;RecNum&gt;51&lt;/RecNum&gt;&lt;DisplayText&gt;(55)&lt;/DisplayText&gt;&lt;record&gt;&lt;rec-number&gt;51&lt;/rec-number&gt;&lt;foreign-keys&gt;&lt;key app="EN" db-id="dsfex2dppda9f9erwfpp9z9brr9sesezwzx2" timestamp="1621355687"&gt;51&lt;/key&gt;&lt;/foreign-keys&gt;&lt;ref-type name="Journal Article"&gt;17&lt;/ref-type&gt;&lt;contributors&gt;&lt;authors&gt;&lt;author&gt;Xu, Feng&lt;/author&gt;&lt;author&gt;Zhu, Yong&lt;/author&gt;&lt;/authors&gt;&lt;/contributors&gt;&lt;titles&gt;&lt;title&gt;Highly conductive and stretchable silver nanowire conductors&lt;/title&gt;&lt;secondary-title&gt;Advanced materials&lt;/secondary-title&gt;&lt;/titles&gt;&lt;periodical&gt;&lt;full-title&gt;Advanced Materials&lt;/full-title&gt;&lt;/periodical&gt;&lt;pages&gt;5117-5122&lt;/pages&gt;&lt;volume&gt;24&lt;/volume&gt;&lt;number&gt;37&lt;/number&gt;&lt;dates&gt;&lt;year&gt;2012&lt;/year&gt;&lt;/dates&gt;&lt;isbn&gt;0935-9648&lt;/isbn&gt;&lt;urls&gt;&lt;/urls&gt;&lt;/record&gt;&lt;/Cite&gt;&lt;/EndNote&gt;</w:instrText>
            </w:r>
            <w:r w:rsidRPr="00282D8F">
              <w:fldChar w:fldCharType="separate"/>
            </w:r>
            <w:r w:rsidRPr="00282D8F">
              <w:rPr>
                <w:noProof/>
              </w:rPr>
              <w:t>(</w:t>
            </w:r>
            <w:hyperlink w:anchor="_ENREF_55" w:tooltip="Xu, 2012 #51" w:history="1">
              <w:r w:rsidRPr="00282D8F">
                <w:rPr>
                  <w:noProof/>
                </w:rPr>
                <w:t>55</w:t>
              </w:r>
            </w:hyperlink>
            <w:r w:rsidRPr="00282D8F">
              <w:rPr>
                <w:noProof/>
              </w:rPr>
              <w:t>)</w:t>
            </w:r>
            <w:r w:rsidRPr="00282D8F">
              <w:fldChar w:fldCharType="end"/>
            </w:r>
          </w:p>
        </w:tc>
      </w:tr>
      <w:tr w:rsidR="00BF6B17" w:rsidRPr="00282D8F" w:rsidTr="00D63543">
        <w:trPr>
          <w:trHeight w:val="341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lastRenderedPageBreak/>
              <w:t xml:space="preserve">Dip-coated </w:t>
            </w:r>
            <w:proofErr w:type="spellStart"/>
            <w:r w:rsidRPr="00282D8F">
              <w:t>graphene+PEDOT:PSS</w:t>
            </w:r>
            <w:proofErr w:type="spellEnd"/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 xml:space="preserve">Cotton 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N/A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Sheet resistance: 3.67 kΩ/</w:t>
            </w:r>
            <w:proofErr w:type="spellStart"/>
            <w:r w:rsidRPr="00282D8F">
              <w:t>sq</w:t>
            </w:r>
            <w:proofErr w:type="spellEnd"/>
            <w:r w:rsidRPr="00282D8F">
              <w:t xml:space="preserve"> (1 layer), 11.51 Ω/</w:t>
            </w:r>
            <w:proofErr w:type="spellStart"/>
            <w:r w:rsidRPr="00282D8F">
              <w:t>sq</w:t>
            </w:r>
            <w:proofErr w:type="spellEnd"/>
            <w:r w:rsidRPr="00282D8F">
              <w:t xml:space="preserve"> (7 layers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ECG</w:t>
            </w:r>
            <w:r w:rsidRPr="00282D8F">
              <w:fldChar w:fldCharType="begin"/>
            </w:r>
            <w:r w:rsidRPr="00282D8F">
              <w:instrText xml:space="preserve"> ADDIN EN.CITE &lt;EndNote&gt;&lt;Cite&gt;&lt;Author&gt;Lam&lt;/Author&gt;&lt;Year&gt;2017&lt;/Year&gt;&lt;RecNum&gt;52&lt;/RecNum&gt;&lt;DisplayText&gt;(56)&lt;/DisplayText&gt;&lt;record&gt;&lt;rec-number&gt;52&lt;/rec-number&gt;&lt;foreign-keys&gt;&lt;key app="EN" db-id="dsfex2dppda9f9erwfpp9z9brr9sesezwzx2" timestamp="1621355687"&gt;52&lt;/key&gt;&lt;/foreign-keys&gt;&lt;ref-type name="Conference Proceedings"&gt;10&lt;/ref-type&gt;&lt;contributors&gt;&lt;authors&gt;&lt;author&gt;Lam, Chee Leong&lt;/author&gt;&lt;author&gt;Saleh, Syaidah Md&lt;/author&gt;&lt;author&gt;Yudin, Muhamad Bakhtiar Mohd&lt;/author&gt;&lt;author&gt;Harun, Fauzan KC&lt;/author&gt;&lt;author&gt;Sriprachuabwong, Chakrit&lt;/author&gt;&lt;author&gt;Tuantranont, Adisorn&lt;/author&gt;&lt;author&gt;Wicaksono, Dedy HB&lt;/author&gt;&lt;/authors&gt;&lt;/contributors&gt;&lt;titles&gt;&lt;title&gt;Graphene Ink-Coated Cotton Fabric-Based Flexible Electrode for Electrocardiography&lt;/title&gt;&lt;secondary-title&gt;2017 5th International Conference on Instrumentation, Communications, Information Technology, and Biomedical Engineering (ICICI-BME)&lt;/secondary-title&gt;&lt;/titles&gt;&lt;pages&gt;73-75&lt;/pages&gt;&lt;dates&gt;&lt;year&gt;2017&lt;/year&gt;&lt;/dates&gt;&lt;publisher&gt;IEEE&lt;/publisher&gt;&lt;isbn&gt;1538634554&lt;/isbn&gt;&lt;urls&gt;&lt;/urls&gt;&lt;/record&gt;&lt;/Cite&gt;&lt;/EndNote&gt;</w:instrText>
            </w:r>
            <w:r w:rsidRPr="00282D8F">
              <w:fldChar w:fldCharType="separate"/>
            </w:r>
            <w:r w:rsidRPr="00282D8F">
              <w:rPr>
                <w:noProof/>
              </w:rPr>
              <w:t>(</w:t>
            </w:r>
            <w:hyperlink w:anchor="_ENREF_56" w:tooltip="Lam, 2017 #52" w:history="1">
              <w:r w:rsidRPr="00282D8F">
                <w:rPr>
                  <w:noProof/>
                </w:rPr>
                <w:t>56</w:t>
              </w:r>
            </w:hyperlink>
            <w:r w:rsidRPr="00282D8F">
              <w:rPr>
                <w:noProof/>
              </w:rPr>
              <w:t>)</w:t>
            </w:r>
            <w:r w:rsidRPr="00282D8F">
              <w:fldChar w:fldCharType="end"/>
            </w:r>
          </w:p>
        </w:tc>
      </w:tr>
      <w:tr w:rsidR="00BF6B17" w:rsidRPr="00282D8F" w:rsidTr="00D63543">
        <w:trPr>
          <w:trHeight w:val="341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 xml:space="preserve">Chemical </w:t>
            </w:r>
            <w:proofErr w:type="spellStart"/>
            <w:r w:rsidRPr="00282D8F">
              <w:t>vapor</w:t>
            </w:r>
            <w:proofErr w:type="spellEnd"/>
            <w:r w:rsidRPr="00282D8F">
              <w:t xml:space="preserve"> deposition growth of graphene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Copper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20 Hz (selected from range), Pressure from adhesiv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Impedance: 65.82 k</w:t>
            </w:r>
            <w:r w:rsidRPr="00282D8F">
              <w:rPr>
                <w:lang w:val="el-GR"/>
              </w:rPr>
              <w:t>Ω 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ECG</w:t>
            </w:r>
            <w:r w:rsidRPr="00282D8F">
              <w:fldChar w:fldCharType="begin"/>
            </w:r>
            <w:r w:rsidRPr="00282D8F">
              <w:instrText xml:space="preserve"> ADDIN EN.CITE &lt;EndNote&gt;&lt;Cite&gt;&lt;Author&gt;Celik&lt;/Author&gt;&lt;Year&gt;2016&lt;/Year&gt;&lt;RecNum&gt;53&lt;/RecNum&gt;&lt;DisplayText&gt;(57)&lt;/DisplayText&gt;&lt;record&gt;&lt;rec-number&gt;53&lt;/rec-number&gt;&lt;foreign-keys&gt;&lt;key app="EN" db-id="dsfex2dppda9f9erwfpp9z9brr9sesezwzx2" timestamp="1621355687"&gt;53&lt;/key&gt;&lt;/foreign-keys&gt;&lt;ref-type name="Journal Article"&gt;17&lt;/ref-type&gt;&lt;contributors&gt;&lt;authors&gt;&lt;author&gt;Celik, Numan&lt;/author&gt;&lt;author&gt;Manivannan, Nadarajah&lt;/author&gt;&lt;author&gt;Strudwick, Andrew&lt;/author&gt;&lt;author&gt;Balachandran, Wamadeva&lt;/author&gt;&lt;/authors&gt;&lt;/contributors&gt;&lt;titles&gt;&lt;title&gt;Graphene-enabled electrodes for electrocardiogram monitoring&lt;/title&gt;&lt;secondary-title&gt;Nanomaterials&lt;/secondary-title&gt;&lt;/titles&gt;&lt;periodical&gt;&lt;full-title&gt;Nanomaterials&lt;/full-title&gt;&lt;/periodical&gt;&lt;pages&gt;156&lt;/pages&gt;&lt;volume&gt;6&lt;/volume&gt;&lt;number&gt;9&lt;/number&gt;&lt;dates&gt;&lt;year&gt;2016&lt;/year&gt;&lt;/dates&gt;&lt;urls&gt;&lt;/urls&gt;&lt;/record&gt;&lt;/Cite&gt;&lt;/EndNote&gt;</w:instrText>
            </w:r>
            <w:r w:rsidRPr="00282D8F">
              <w:fldChar w:fldCharType="separate"/>
            </w:r>
            <w:r w:rsidRPr="00282D8F">
              <w:rPr>
                <w:noProof/>
              </w:rPr>
              <w:t>(</w:t>
            </w:r>
            <w:hyperlink w:anchor="_ENREF_57" w:tooltip="Celik, 2016 #53" w:history="1">
              <w:r w:rsidRPr="00282D8F">
                <w:rPr>
                  <w:noProof/>
                </w:rPr>
                <w:t>57</w:t>
              </w:r>
            </w:hyperlink>
            <w:r w:rsidRPr="00282D8F">
              <w:rPr>
                <w:noProof/>
              </w:rPr>
              <w:t>)</w:t>
            </w:r>
            <w:r w:rsidRPr="00282D8F">
              <w:fldChar w:fldCharType="end"/>
            </w:r>
          </w:p>
        </w:tc>
      </w:tr>
      <w:tr w:rsidR="00BF6B17" w:rsidRPr="00282D8F" w:rsidTr="00D63543">
        <w:trPr>
          <w:trHeight w:val="298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Dip-coated graphene oxide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Nylon®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10 Hz, 1kHz, Pressure from adhesiv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Impedance: 87.6 k</w:t>
            </w:r>
            <w:r w:rsidRPr="00282D8F">
              <w:rPr>
                <w:lang w:val="el-GR"/>
              </w:rPr>
              <w:t xml:space="preserve">Ω (10 </w:t>
            </w:r>
            <w:r w:rsidRPr="00282D8F">
              <w:t>Hz), 11.6 k</w:t>
            </w:r>
            <w:r w:rsidRPr="00282D8F">
              <w:rPr>
                <w:lang w:val="el-GR"/>
              </w:rPr>
              <w:t xml:space="preserve">Ω (1 </w:t>
            </w:r>
            <w:r w:rsidRPr="00282D8F">
              <w:t>kHz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ECG</w:t>
            </w:r>
            <w:r w:rsidRPr="00282D8F">
              <w:fldChar w:fldCharType="begin"/>
            </w:r>
            <w:r w:rsidRPr="00282D8F">
              <w:instrText xml:space="preserve"> ADDIN EN.CITE &lt;EndNote&gt;&lt;Cite&gt;&lt;Author&gt;Yapici&lt;/Author&gt;&lt;Year&gt;2015&lt;/Year&gt;&lt;RecNum&gt;54&lt;/RecNum&gt;&lt;DisplayText&gt;(58)&lt;/DisplayText&gt;&lt;record&gt;&lt;rec-number&gt;54&lt;/rec-number&gt;&lt;foreign-keys&gt;&lt;key app="EN" db-id="dsfex2dppda9f9erwfpp9z9brr9sesezwzx2" timestamp="1621355687"&gt;54&lt;/key&gt;&lt;/foreign-keys&gt;&lt;ref-type name="Journal Article"&gt;17&lt;/ref-type&gt;&lt;contributors&gt;&lt;authors&gt;&lt;author&gt;Yapici, Murat Kaya&lt;/author&gt;&lt;author&gt;Alkhidir, Tamador&lt;/author&gt;&lt;author&gt;Samad, Yarjan Abdul&lt;/author&gt;&lt;author&gt;Liao, Kin&lt;/author&gt;&lt;/authors&gt;&lt;/contributors&gt;&lt;titles&gt;&lt;title&gt;Graphene-clad textile electrodes for electrocardiogram monitoring&lt;/title&gt;&lt;secondary-title&gt;Sensors and Actuators B: Chemical&lt;/secondary-title&gt;&lt;/titles&gt;&lt;periodical&gt;&lt;full-title&gt;Sensors and Actuators B: Chemical&lt;/full-title&gt;&lt;/periodical&gt;&lt;pages&gt;1469-1474&lt;/pages&gt;&lt;volume&gt;221&lt;/volume&gt;&lt;dates&gt;&lt;year&gt;2015&lt;/year&gt;&lt;/dates&gt;&lt;isbn&gt;0925-4005&lt;/isbn&gt;&lt;urls&gt;&lt;/urls&gt;&lt;/record&gt;&lt;/Cite&gt;&lt;/EndNote&gt;</w:instrText>
            </w:r>
            <w:r w:rsidRPr="00282D8F">
              <w:fldChar w:fldCharType="separate"/>
            </w:r>
            <w:r w:rsidRPr="00282D8F">
              <w:rPr>
                <w:noProof/>
              </w:rPr>
              <w:t>(</w:t>
            </w:r>
            <w:hyperlink w:anchor="_ENREF_58" w:tooltip="Yapici, 2015 #54" w:history="1">
              <w:r w:rsidRPr="00282D8F">
                <w:rPr>
                  <w:noProof/>
                </w:rPr>
                <w:t>58</w:t>
              </w:r>
            </w:hyperlink>
            <w:r w:rsidRPr="00282D8F">
              <w:rPr>
                <w:noProof/>
              </w:rPr>
              <w:t>)</w:t>
            </w:r>
            <w:r w:rsidRPr="00282D8F">
              <w:fldChar w:fldCharType="end"/>
            </w:r>
          </w:p>
        </w:tc>
      </w:tr>
      <w:tr w:rsidR="00BF6B17" w:rsidRPr="00282D8F" w:rsidTr="00D63543">
        <w:trPr>
          <w:trHeight w:val="161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Dip-coated graphene oxide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Nylon®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N/A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 xml:space="preserve">Resistance: 200 </w:t>
            </w:r>
            <w:proofErr w:type="spellStart"/>
            <w:r w:rsidRPr="00282D8F">
              <w:t>kΩ</w:t>
            </w:r>
            <w:proofErr w:type="spellEnd"/>
            <w:r w:rsidRPr="00282D8F">
              <w:t xml:space="preserve">* (1 coat), 2 </w:t>
            </w:r>
            <w:proofErr w:type="spellStart"/>
            <w:r w:rsidRPr="00282D8F">
              <w:t>kΩ</w:t>
            </w:r>
            <w:proofErr w:type="spellEnd"/>
            <w:r w:rsidRPr="00282D8F">
              <w:t>*(6 coats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ECG</w:t>
            </w:r>
            <w:r w:rsidRPr="00282D8F">
              <w:fldChar w:fldCharType="begin"/>
            </w:r>
            <w:r w:rsidRPr="00282D8F">
              <w:instrText xml:space="preserve"> ADDIN EN.CITE &lt;EndNote&gt;&lt;Cite&gt;&lt;Author&gt;Hallfors&lt;/Author&gt;&lt;Year&gt;2018&lt;/Year&gt;&lt;RecNum&gt;55&lt;/RecNum&gt;&lt;DisplayText&gt;(59)&lt;/DisplayText&gt;&lt;record&gt;&lt;rec-number&gt;55&lt;/rec-number&gt;&lt;foreign-keys&gt;&lt;key app="EN" db-id="dsfex2dppda9f9erwfpp9z9brr9sesezwzx2" timestamp="1621355687"&gt;55&lt;/key&gt;&lt;/foreign-keys&gt;&lt;ref-type name="Journal Article"&gt;17&lt;/ref-type&gt;&lt;contributors&gt;&lt;authors&gt;&lt;author&gt;Hallfors, NG&lt;/author&gt;&lt;author&gt;Alhawari, M&lt;/author&gt;&lt;author&gt;Abi Jaoude, M&lt;/author&gt;&lt;author&gt;Kifle, Y&lt;/author&gt;&lt;author&gt;Saleh, H&lt;/author&gt;&lt;author&gt;Liao, K&lt;/author&gt;&lt;author&gt;Ismail, M&lt;/author&gt;&lt;author&gt;Isakovic, AF&lt;/author&gt;&lt;/authors&gt;&lt;/contributors&gt;&lt;titles&gt;&lt;title&gt;Graphene oxide: Nylon ECG sensors for wearable IoT healthcare—nanomaterial and SoC interface&lt;/title&gt;&lt;secondary-title&gt;Analog Integrated Circuits and Signal Processing&lt;/secondary-title&gt;&lt;/titles&gt;&lt;periodical&gt;&lt;full-title&gt;Analog Integrated Circuits and Signal Processing&lt;/full-title&gt;&lt;/periodical&gt;&lt;pages&gt;253-260&lt;/pages&gt;&lt;volume&gt;96&lt;/volume&gt;&lt;number&gt;2&lt;/number&gt;&lt;dates&gt;&lt;year&gt;2018&lt;/year&gt;&lt;/dates&gt;&lt;isbn&gt;1573-1979&lt;/isbn&gt;&lt;urls&gt;&lt;/urls&gt;&lt;/record&gt;&lt;/Cite&gt;&lt;/EndNote&gt;</w:instrText>
            </w:r>
            <w:r w:rsidRPr="00282D8F">
              <w:fldChar w:fldCharType="separate"/>
            </w:r>
            <w:r w:rsidRPr="00282D8F">
              <w:rPr>
                <w:noProof/>
              </w:rPr>
              <w:t>(</w:t>
            </w:r>
            <w:hyperlink w:anchor="_ENREF_59" w:tooltip="Hallfors, 2018 #55" w:history="1">
              <w:r w:rsidRPr="00282D8F">
                <w:rPr>
                  <w:noProof/>
                </w:rPr>
                <w:t>59</w:t>
              </w:r>
            </w:hyperlink>
            <w:r w:rsidRPr="00282D8F">
              <w:rPr>
                <w:noProof/>
              </w:rPr>
              <w:t>)</w:t>
            </w:r>
            <w:r w:rsidRPr="00282D8F">
              <w:fldChar w:fldCharType="end"/>
            </w:r>
          </w:p>
        </w:tc>
      </w:tr>
      <w:tr w:rsidR="00BF6B17" w:rsidRPr="00282D8F" w:rsidTr="00D63543">
        <w:trPr>
          <w:trHeight w:val="213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Compression-</w:t>
            </w:r>
            <w:proofErr w:type="spellStart"/>
            <w:r w:rsidRPr="00282D8F">
              <w:t>molded</w:t>
            </w:r>
            <w:proofErr w:type="spellEnd"/>
            <w:r w:rsidRPr="00282D8F">
              <w:t xml:space="preserve"> EPDM rubber with carbon, stainless steel </w:t>
            </w:r>
            <w:proofErr w:type="spellStart"/>
            <w:r w:rsidRPr="00282D8F">
              <w:t>fibers</w:t>
            </w:r>
            <w:proofErr w:type="spellEnd"/>
            <w:r w:rsidRPr="00282D8F">
              <w:t>, carbon nanotubes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EPDM matrix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10 Hz, Pressure from adhesiv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Impedance: 1–10 M</w:t>
            </w:r>
            <w:r w:rsidRPr="00282D8F">
              <w:rPr>
                <w:lang w:val="el-GR"/>
              </w:rPr>
              <w:t>Ω·</w:t>
            </w:r>
            <w:r w:rsidRPr="00282D8F">
              <w:t>cm</w:t>
            </w:r>
            <w:r w:rsidRPr="00282D8F">
              <w:rPr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 xml:space="preserve">ECG, EEG </w:t>
            </w:r>
            <w:r w:rsidRPr="00282D8F">
              <w:fldChar w:fldCharType="begin"/>
            </w:r>
            <w:r w:rsidRPr="00282D8F">
              <w:instrText xml:space="preserve"> ADDIN EN.CITE &lt;EndNote&gt;&lt;Cite&gt;&lt;Author&gt;Chen&lt;/Author&gt;&lt;Year&gt;2014&lt;/Year&gt;&lt;RecNum&gt;56&lt;/RecNum&gt;&lt;DisplayText&gt;(60)&lt;/DisplayText&gt;&lt;record&gt;&lt;rec-number&gt;56&lt;/rec-number&gt;&lt;foreign-keys&gt;&lt;key app="EN" db-id="dsfex2dppda9f9erwfpp9z9brr9sesezwzx2" timestamp="1621355687"&gt;56&lt;/key&gt;&lt;/foreign-keys&gt;&lt;ref-type name="Journal Article"&gt;17&lt;/ref-type&gt;&lt;contributors&gt;&lt;authors&gt;&lt;author&gt;Chen, Yun-Hsuan&lt;/author&gt;&lt;author&gt;De Beeck, Maaike Op&lt;/author&gt;&lt;author&gt;Vanderheyden, Luc&lt;/author&gt;&lt;author&gt;Carrette, Evelien&lt;/author&gt;&lt;author&gt;Mihajlović, Vojkan&lt;/author&gt;&lt;author&gt;Vanstreels, Kris&lt;/author&gt;&lt;author&gt;Grundlehner, Bernard&lt;/author&gt;&lt;author&gt;Gadeyne, Stefanie&lt;/author&gt;&lt;author&gt;Boon, Paul&lt;/author&gt;&lt;author&gt;Van Hoof, Chris&lt;/author&gt;&lt;/authors&gt;&lt;/contributors&gt;&lt;titles&gt;&lt;title&gt;Soft, comfortable polymer dry electrodes for high quality ECG and EEG recording&lt;/title&gt;&lt;secondary-title&gt;Sensors&lt;/secondary-title&gt;&lt;/titles&gt;&lt;periodical&gt;&lt;full-title&gt;Sensors&lt;/full-title&gt;&lt;/periodical&gt;&lt;pages&gt;23758-23780&lt;/pages&gt;&lt;volume&gt;14&lt;/volume&gt;&lt;number&gt;12&lt;/number&gt;&lt;dates&gt;&lt;year&gt;2014&lt;/year&gt;&lt;/dates&gt;&lt;urls&gt;&lt;/urls&gt;&lt;/record&gt;&lt;/Cite&gt;&lt;/EndNote&gt;</w:instrText>
            </w:r>
            <w:r w:rsidRPr="00282D8F">
              <w:fldChar w:fldCharType="separate"/>
            </w:r>
            <w:r w:rsidRPr="00282D8F">
              <w:rPr>
                <w:noProof/>
              </w:rPr>
              <w:t>(</w:t>
            </w:r>
            <w:hyperlink w:anchor="_ENREF_60" w:tooltip="Chen, 2014 #56" w:history="1">
              <w:r w:rsidRPr="00282D8F">
                <w:rPr>
                  <w:noProof/>
                </w:rPr>
                <w:t>60</w:t>
              </w:r>
            </w:hyperlink>
            <w:r w:rsidRPr="00282D8F">
              <w:rPr>
                <w:noProof/>
              </w:rPr>
              <w:t>)</w:t>
            </w:r>
            <w:r w:rsidRPr="00282D8F">
              <w:fldChar w:fldCharType="end"/>
            </w:r>
          </w:p>
        </w:tc>
      </w:tr>
      <w:tr w:rsidR="00BF6B17" w:rsidRPr="00282D8F" w:rsidTr="00D63543">
        <w:trPr>
          <w:trHeight w:val="429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Roller-painted carbon black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Woven cotton with and without interlaced stainless steel yarn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N/A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Sheet resistance: 1.25 k</w:t>
            </w:r>
            <w:r w:rsidRPr="00282D8F">
              <w:rPr>
                <w:lang w:val="el-GR"/>
              </w:rPr>
              <w:t>Ω/</w:t>
            </w:r>
            <w:proofErr w:type="spellStart"/>
            <w:r w:rsidRPr="00282D8F">
              <w:t>sq</w:t>
            </w:r>
            <w:proofErr w:type="spellEnd"/>
            <w:r w:rsidRPr="00282D8F">
              <w:t xml:space="preserve"> (cotton, 15.96 </w:t>
            </w:r>
            <w:proofErr w:type="spellStart"/>
            <w:r w:rsidRPr="00282D8F">
              <w:t>wt</w:t>
            </w:r>
            <w:proofErr w:type="spellEnd"/>
            <w:r w:rsidRPr="00282D8F">
              <w:t>% CB), 0.016 k</w:t>
            </w:r>
            <w:r w:rsidRPr="00282D8F">
              <w:rPr>
                <w:lang w:val="el-GR"/>
              </w:rPr>
              <w:t>Ω/</w:t>
            </w:r>
            <w:proofErr w:type="spellStart"/>
            <w:r w:rsidRPr="00282D8F">
              <w:t>sq</w:t>
            </w:r>
            <w:proofErr w:type="spellEnd"/>
            <w:r w:rsidRPr="00282D8F">
              <w:t xml:space="preserve"> (cotton/stainless steel, 16.88 </w:t>
            </w:r>
            <w:proofErr w:type="spellStart"/>
            <w:r w:rsidRPr="00282D8F">
              <w:t>wt</w:t>
            </w:r>
            <w:proofErr w:type="spellEnd"/>
            <w:r w:rsidRPr="00282D8F">
              <w:t>% CB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Smart textiles</w:t>
            </w:r>
            <w:r w:rsidRPr="00282D8F">
              <w:fldChar w:fldCharType="begin"/>
            </w:r>
            <w:r w:rsidRPr="00282D8F">
              <w:instrText xml:space="preserve"> ADDIN EN.CITE &lt;EndNote&gt;&lt;Cite&gt;&lt;Author&gt;Negru&lt;/Author&gt;&lt;Year&gt;2012&lt;/Year&gt;&lt;RecNum&gt;17&lt;/RecNum&gt;&lt;DisplayText&gt;(18)&lt;/DisplayText&gt;&lt;record&gt;&lt;rec-number&gt;17&lt;/rec-number&gt;&lt;foreign-keys&gt;&lt;key app="EN" db-id="dsfex2dppda9f9erwfpp9z9brr9sesezwzx2" timestamp="1621355687"&gt;17&lt;/key&gt;&lt;/foreign-keys&gt;&lt;ref-type name="Journal Article"&gt;17&lt;/ref-type&gt;&lt;contributors&gt;&lt;authors&gt;&lt;author&gt;Negru, Daniela&lt;/author&gt;&lt;author&gt;Buda, Cozmin-Toma&lt;/author&gt;&lt;author&gt;Avram, Dorin&lt;/author&gt;&lt;/authors&gt;&lt;/contributors&gt;&lt;titles&gt;&lt;title&gt;Electrical conductivity of woven fabrics coated with carbon black particles&lt;/title&gt;&lt;secondary-title&gt;Fibres &amp;amp; Textiles in Eastern Europe&lt;/secondary-title&gt;&lt;/titles&gt;&lt;periodical&gt;&lt;full-title&gt;Fibres &amp;amp; Textiles in Eastern Europe&lt;/full-title&gt;&lt;/periodical&gt;&lt;pages&gt;53-56&lt;/pages&gt;&lt;volume&gt;1 &lt;/volume&gt;&lt;number&gt;90&lt;/number&gt;&lt;dates&gt;&lt;year&gt;2012&lt;/year&gt;&lt;/dates&gt;&lt;isbn&gt;1230-3666&lt;/isbn&gt;&lt;urls&gt;&lt;/urls&gt;&lt;/record&gt;&lt;/Cite&gt;&lt;/EndNote&gt;</w:instrText>
            </w:r>
            <w:r w:rsidRPr="00282D8F">
              <w:fldChar w:fldCharType="separate"/>
            </w:r>
            <w:r w:rsidRPr="00282D8F">
              <w:rPr>
                <w:noProof/>
              </w:rPr>
              <w:t>(</w:t>
            </w:r>
            <w:hyperlink w:anchor="_ENREF_18" w:tooltip="Negru, 2012 #17" w:history="1">
              <w:r w:rsidRPr="00282D8F">
                <w:rPr>
                  <w:noProof/>
                </w:rPr>
                <w:t>18</w:t>
              </w:r>
            </w:hyperlink>
            <w:r w:rsidRPr="00282D8F">
              <w:rPr>
                <w:noProof/>
              </w:rPr>
              <w:t>)</w:t>
            </w:r>
            <w:r w:rsidRPr="00282D8F">
              <w:fldChar w:fldCharType="end"/>
            </w:r>
          </w:p>
        </w:tc>
      </w:tr>
      <w:tr w:rsidR="00BF6B17" w:rsidRPr="00282D8F" w:rsidTr="00D63543">
        <w:trPr>
          <w:trHeight w:val="341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1A6EAB" w:rsidP="00D63543">
            <w:proofErr w:type="spellStart"/>
            <w:r>
              <w:t>Molded</w:t>
            </w:r>
            <w:proofErr w:type="spellEnd"/>
            <w:r>
              <w:t xml:space="preserve"> carbon black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PDMS matrix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33 Hz, “medium pressure”, 2cm diameter electrode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1A6EAB" w:rsidP="001A6EAB">
            <w:r>
              <w:t xml:space="preserve">Impedance: </w:t>
            </w:r>
            <w:r w:rsidR="00BF6B17" w:rsidRPr="00282D8F">
              <w:t>274 - 378 k</w:t>
            </w:r>
            <w:r>
              <w:rPr>
                <w:lang w:val="el-GR"/>
              </w:rPr>
              <w:t>Ω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ECG, EMG</w:t>
            </w:r>
            <w:r w:rsidRPr="00282D8F">
              <w:fldChar w:fldCharType="begin"/>
            </w:r>
            <w:r w:rsidRPr="00282D8F">
              <w:instrText xml:space="preserve"> ADDIN EN.CITE &lt;EndNote&gt;&lt;Cite&gt;&lt;Author&gt;Reyes&lt;/Author&gt;&lt;Year&gt;2014&lt;/Year&gt;&lt;RecNum&gt;18&lt;/RecNum&gt;&lt;DisplayText&gt;(19)&lt;/DisplayText&gt;&lt;record&gt;&lt;rec-number&gt;18&lt;/rec-number&gt;&lt;foreign-keys&gt;&lt;key app="EN" db-id="dsfex2dppda9f9erwfpp9z9brr9sesezwzx2" timestamp="1621355687"&gt;18&lt;/key&gt;&lt;/foreign-keys&gt;&lt;ref-type name="Journal Article"&gt;17&lt;/ref-type&gt;&lt;contributors&gt;&lt;authors&gt;&lt;author&gt;Reyes, Bersain A&lt;/author&gt;&lt;author&gt;Posada-Quintero, Hugo F&lt;/author&gt;&lt;author&gt;Bales, Justin R&lt;/author&gt;&lt;author&gt;Clement, Amanda L&lt;/author&gt;&lt;author&gt;Pins, George D&lt;/author&gt;&lt;author&gt;Swiston, Albert&lt;/author&gt;&lt;author&gt;Riistama, Jarno&lt;/author&gt;&lt;author&gt;Florian, John P&lt;/author&gt;&lt;author&gt;Shykoff, Barbara&lt;/author&gt;&lt;author&gt;Qin, Michael&lt;/author&gt;&lt;/authors&gt;&lt;/contributors&gt;&lt;titles&gt;&lt;title&gt;Novel electrodes for underwater ECG monitoring&lt;/title&gt;&lt;secondary-title&gt;IEEE Transactions on Biomedical Engineering&lt;/secondary-title&gt;&lt;/titles&gt;&lt;periodical&gt;&lt;full-title&gt;IEEE Transactions on Biomedical Engineering&lt;/full-title&gt;&lt;/periodical&gt;&lt;pages&gt;1863-1876&lt;/pages&gt;&lt;volume&gt;61&lt;/volume&gt;&lt;number&gt;6&lt;/number&gt;&lt;dates&gt;&lt;year&gt;2014&lt;/year&gt;&lt;/dates&gt;&lt;isbn&gt;0018-9294&lt;/isbn&gt;&lt;urls&gt;&lt;/urls&gt;&lt;/record&gt;&lt;/Cite&gt;&lt;/EndNote&gt;</w:instrText>
            </w:r>
            <w:r w:rsidRPr="00282D8F">
              <w:fldChar w:fldCharType="separate"/>
            </w:r>
            <w:r w:rsidRPr="00282D8F">
              <w:rPr>
                <w:noProof/>
              </w:rPr>
              <w:t>(</w:t>
            </w:r>
            <w:hyperlink w:anchor="_ENREF_19" w:tooltip="Reyes, 2014 #18" w:history="1">
              <w:r w:rsidRPr="00282D8F">
                <w:rPr>
                  <w:noProof/>
                </w:rPr>
                <w:t>19</w:t>
              </w:r>
            </w:hyperlink>
            <w:r w:rsidRPr="00282D8F">
              <w:rPr>
                <w:noProof/>
              </w:rPr>
              <w:t>)</w:t>
            </w:r>
            <w:r w:rsidRPr="00282D8F">
              <w:fldChar w:fldCharType="end"/>
            </w:r>
          </w:p>
        </w:tc>
      </w:tr>
      <w:tr w:rsidR="00BF6B17" w:rsidRPr="00282D8F" w:rsidTr="00D63543">
        <w:trPr>
          <w:trHeight w:val="341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proofErr w:type="spellStart"/>
            <w:r w:rsidRPr="00282D8F">
              <w:t>Molded</w:t>
            </w:r>
            <w:proofErr w:type="spellEnd"/>
            <w:r w:rsidRPr="00282D8F">
              <w:t xml:space="preserve"> MWCNTs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PDMS matrix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30 Hz, Pressure from adhesiv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Impedance: 348 k</w:t>
            </w:r>
            <w:r w:rsidRPr="00282D8F">
              <w:rPr>
                <w:lang w:val="el-GR"/>
              </w:rPr>
              <w:t>Ω (</w:t>
            </w:r>
            <w:proofErr w:type="spellStart"/>
            <w:r w:rsidRPr="00282D8F">
              <w:t>micropillar</w:t>
            </w:r>
            <w:proofErr w:type="spellEnd"/>
            <w:r w:rsidRPr="00282D8F">
              <w:t xml:space="preserve"> structure), 1.52 M</w:t>
            </w:r>
            <w:r w:rsidRPr="00282D8F">
              <w:rPr>
                <w:lang w:val="el-GR"/>
              </w:rPr>
              <w:t>Ω (</w:t>
            </w:r>
            <w:r w:rsidRPr="00282D8F">
              <w:t>flat structure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ECG</w:t>
            </w:r>
            <w:r w:rsidRPr="00282D8F">
              <w:fldChar w:fldCharType="begin"/>
            </w:r>
            <w:r w:rsidRPr="00282D8F">
              <w:instrText xml:space="preserve"> ADDIN EN.CITE &lt;EndNote&gt;&lt;Cite&gt;&lt;Author&gt;Peng&lt;/Author&gt;&lt;Year&gt;2015&lt;/Year&gt;&lt;RecNum&gt;57&lt;/RecNum&gt;&lt;DisplayText&gt;(61)&lt;/DisplayText&gt;&lt;record&gt;&lt;rec-number&gt;57&lt;/rec-number&gt;&lt;foreign-keys&gt;&lt;key app="EN" db-id="dsfex2dppda9f9erwfpp9z9brr9sesezwzx2" timestamp="1621355687"&gt;57&lt;/key&gt;&lt;/foreign-keys&gt;&lt;ref-type name="Journal Article"&gt;17&lt;/ref-type&gt;&lt;contributors&gt;&lt;authors&gt;&lt;author&gt;Peng, Hui-Ling&lt;/author&gt;&lt;author&gt;Liu, Jing-Quan&lt;/author&gt;&lt;author&gt;Tian, Hong-Chang&lt;/author&gt;&lt;author&gt;Xu, Bin&lt;/author&gt;&lt;author&gt;Dong, Yun-Zhao&lt;/author&gt;&lt;author&gt;Yang, Bin&lt;/author&gt;&lt;author&gt;Chen, Xiang&lt;/author&gt;&lt;author&gt;Yang, Chun-Sheng&lt;/author&gt;&lt;/authors&gt;&lt;/contributors&gt;&lt;titles&gt;&lt;title&gt;Flexible dry electrode based on carbon nanotube/polymer hybrid micropillars for biopotential recording&lt;/title&gt;&lt;secondary-title&gt;Sensors and Actuators A: Physical&lt;/secondary-title&gt;&lt;/titles&gt;&lt;periodical&gt;&lt;full-title&gt;Sensors and Actuators A: Physical&lt;/full-title&gt;&lt;/periodical&gt;&lt;pages&gt;48-56&lt;/pages&gt;&lt;volume&gt;235&lt;/volume&gt;&lt;dates&gt;&lt;year&gt;2015&lt;/year&gt;&lt;/dates&gt;&lt;isbn&gt;0924-4247&lt;/isbn&gt;&lt;urls&gt;&lt;/urls&gt;&lt;/record&gt;&lt;/Cite&gt;&lt;/EndNote&gt;</w:instrText>
            </w:r>
            <w:r w:rsidRPr="00282D8F">
              <w:fldChar w:fldCharType="separate"/>
            </w:r>
            <w:r w:rsidRPr="00282D8F">
              <w:rPr>
                <w:noProof/>
              </w:rPr>
              <w:t>(</w:t>
            </w:r>
            <w:hyperlink w:anchor="_ENREF_61" w:tooltip="Peng, 2015 #57" w:history="1">
              <w:r w:rsidRPr="00282D8F">
                <w:rPr>
                  <w:noProof/>
                </w:rPr>
                <w:t>61</w:t>
              </w:r>
            </w:hyperlink>
            <w:r w:rsidRPr="00282D8F">
              <w:rPr>
                <w:noProof/>
              </w:rPr>
              <w:t>)</w:t>
            </w:r>
            <w:r w:rsidRPr="00282D8F">
              <w:fldChar w:fldCharType="end"/>
            </w:r>
          </w:p>
        </w:tc>
      </w:tr>
      <w:tr w:rsidR="00BF6B17" w:rsidRPr="00282D8F" w:rsidTr="00D63543">
        <w:trPr>
          <w:trHeight w:val="210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proofErr w:type="spellStart"/>
            <w:r w:rsidRPr="00282D8F">
              <w:t>Molded</w:t>
            </w:r>
            <w:proofErr w:type="spellEnd"/>
            <w:r w:rsidRPr="00282D8F">
              <w:t xml:space="preserve"> </w:t>
            </w:r>
            <w:proofErr w:type="spellStart"/>
            <w:r w:rsidRPr="00282D8F">
              <w:t>MWCNTs+Polydimethylsiloxane</w:t>
            </w:r>
            <w:proofErr w:type="spellEnd"/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PDMS matrix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 xml:space="preserve">1 Hz, Pressure from </w:t>
            </w:r>
            <w:r w:rsidRPr="00282D8F">
              <w:lastRenderedPageBreak/>
              <w:t>compression bandag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lastRenderedPageBreak/>
              <w:t>Impedance: 6 k</w:t>
            </w:r>
            <w:r w:rsidR="001A6EAB">
              <w:rPr>
                <w:lang w:val="el-GR"/>
              </w:rPr>
              <w:t>Ω*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ECG</w:t>
            </w:r>
            <w:r w:rsidRPr="00282D8F">
              <w:fldChar w:fldCharType="begin"/>
            </w:r>
            <w:r w:rsidRPr="00282D8F">
              <w:instrText xml:space="preserve"> ADDIN EN.CITE &lt;EndNote&gt;&lt;Cite&gt;&lt;Author&gt;Liu&lt;/Author&gt;&lt;Year&gt;2015&lt;/Year&gt;&lt;RecNum&gt;58&lt;/RecNum&gt;&lt;DisplayText&gt;(62)&lt;/DisplayText&gt;&lt;record&gt;&lt;rec-number&gt;58&lt;/rec-number&gt;&lt;foreign-keys&gt;&lt;key app="EN" db-id="dsfex2dppda9f9erwfpp9z9brr9sesezwzx2" timestamp="1621355687"&gt;58&lt;/key&gt;&lt;/foreign-keys&gt;&lt;ref-type name="Journal Article"&gt;17&lt;/ref-type&gt;&lt;contributors&gt;&lt;authors&gt;&lt;author&gt;Liu, Benyan&lt;/author&gt;&lt;author&gt;Chen, Yingmin&lt;/author&gt;&lt;author&gt;Luo, Zhangyuan&lt;/author&gt;&lt;author&gt;Zhang, Wenzan&lt;/author&gt;&lt;author&gt;Tu, Quan&lt;/author&gt;&lt;author&gt;Jin, Xun&lt;/author&gt;&lt;/authors&gt;&lt;/contributors&gt;&lt;titles&gt;&lt;title&gt;A novel method of fabricating carbon nanotubes-polydimethylsiloxane composite electrodes for electrocardiography&lt;/title&gt;&lt;secondary-title&gt;Journal of Biomaterials Science, Polymer Edition&lt;/secondary-title&gt;&lt;/titles&gt;&lt;periodical&gt;&lt;full-title&gt;Journal of Biomaterials Science, Polymer Edition&lt;/full-title&gt;&lt;/periodical&gt;&lt;pages&gt;1229-1235&lt;/pages&gt;&lt;volume&gt;26&lt;/volume&gt;&lt;number&gt;16&lt;/number&gt;&lt;dates&gt;&lt;year&gt;2015&lt;/year&gt;&lt;/dates&gt;&lt;isbn&gt;0920-5063&lt;/isbn&gt;&lt;urls&gt;&lt;/urls&gt;&lt;/record&gt;&lt;/Cite&gt;&lt;/EndNote&gt;</w:instrText>
            </w:r>
            <w:r w:rsidRPr="00282D8F">
              <w:fldChar w:fldCharType="separate"/>
            </w:r>
            <w:r w:rsidRPr="00282D8F">
              <w:rPr>
                <w:noProof/>
              </w:rPr>
              <w:t>(</w:t>
            </w:r>
            <w:hyperlink w:anchor="_ENREF_62" w:tooltip="Liu, 2015 #58" w:history="1">
              <w:r w:rsidRPr="00282D8F">
                <w:rPr>
                  <w:noProof/>
                </w:rPr>
                <w:t>62</w:t>
              </w:r>
            </w:hyperlink>
            <w:r w:rsidRPr="00282D8F">
              <w:rPr>
                <w:noProof/>
              </w:rPr>
              <w:t>)</w:t>
            </w:r>
            <w:r w:rsidRPr="00282D8F">
              <w:fldChar w:fldCharType="end"/>
            </w:r>
            <w:r w:rsidRPr="00282D8F">
              <w:t xml:space="preserve"> </w:t>
            </w:r>
          </w:p>
        </w:tc>
      </w:tr>
      <w:tr w:rsidR="00BF6B17" w:rsidRPr="00282D8F" w:rsidTr="00D63543">
        <w:trPr>
          <w:trHeight w:val="298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Brush-painted MWCNTs in tapioca starch paste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Scoured cotton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N/A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Resistance: 380 Ω* (1 layer), 40 Ω* (5 layer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ECG</w:t>
            </w:r>
            <w:r w:rsidRPr="00282D8F">
              <w:fldChar w:fldCharType="begin"/>
            </w:r>
            <w:r w:rsidRPr="00282D8F">
              <w:instrText xml:space="preserve"> ADDIN EN.CITE &lt;EndNote&gt;&lt;Cite&gt;&lt;Author&gt;Lam&lt;/Author&gt;&lt;Year&gt;2013&lt;/Year&gt;&lt;RecNum&gt;59&lt;/RecNum&gt;&lt;DisplayText&gt;(63)&lt;/DisplayText&gt;&lt;record&gt;&lt;rec-number&gt;59&lt;/rec-number&gt;&lt;foreign-keys&gt;&lt;key app="EN" db-id="dsfex2dppda9f9erwfpp9z9brr9sesezwzx2" timestamp="1621355687"&gt;59&lt;/key&gt;&lt;/foreign-keys&gt;&lt;ref-type name="Conference Proceedings"&gt;10&lt;/ref-type&gt;&lt;contributors&gt;&lt;authors&gt;&lt;author&gt;Lam, Chee Leong&lt;/author&gt;&lt;author&gt;Rajdi, Nik Nur Zuliyana Mohd&lt;/author&gt;&lt;author&gt;Wicaksono, Dedy HB&lt;/author&gt;&lt;/authors&gt;&lt;/contributors&gt;&lt;titles&gt;&lt;title&gt;MWCNT/Cotton-based flexible electrode for electrocardiography&lt;/title&gt;&lt;secondary-title&gt;SENSORS, 2013 IEEE&lt;/secondary-title&gt;&lt;/titles&gt;&lt;pages&gt;1-4&lt;/pages&gt;&lt;dates&gt;&lt;year&gt;2013&lt;/year&gt;&lt;/dates&gt;&lt;publisher&gt;IEEE&lt;/publisher&gt;&lt;isbn&gt;146734642X&lt;/isbn&gt;&lt;urls&gt;&lt;/urls&gt;&lt;/record&gt;&lt;/Cite&gt;&lt;/EndNote&gt;</w:instrText>
            </w:r>
            <w:r w:rsidRPr="00282D8F">
              <w:fldChar w:fldCharType="separate"/>
            </w:r>
            <w:r w:rsidRPr="00282D8F">
              <w:rPr>
                <w:noProof/>
              </w:rPr>
              <w:t>(</w:t>
            </w:r>
            <w:hyperlink w:anchor="_ENREF_63" w:tooltip="Lam, 2013 #59" w:history="1">
              <w:r w:rsidRPr="00282D8F">
                <w:rPr>
                  <w:noProof/>
                </w:rPr>
                <w:t>63</w:t>
              </w:r>
            </w:hyperlink>
            <w:r w:rsidRPr="00282D8F">
              <w:rPr>
                <w:noProof/>
              </w:rPr>
              <w:t>)</w:t>
            </w:r>
            <w:r w:rsidRPr="00282D8F">
              <w:fldChar w:fldCharType="end"/>
            </w:r>
          </w:p>
        </w:tc>
      </w:tr>
      <w:tr w:rsidR="00BF6B17" w:rsidRPr="00282D8F" w:rsidTr="00D63543">
        <w:trPr>
          <w:trHeight w:val="341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 xml:space="preserve">Screen-printed </w:t>
            </w:r>
            <w:proofErr w:type="spellStart"/>
            <w:r w:rsidRPr="00282D8F">
              <w:t>PEDOT:PSS+Dimethylsulfoxide+Triton</w:t>
            </w:r>
            <w:r w:rsidRPr="00282D8F">
              <w:rPr>
                <w:vertAlign w:val="superscript"/>
              </w:rPr>
              <w:t>TM</w:t>
            </w:r>
            <w:proofErr w:type="spellEnd"/>
            <w:r w:rsidRPr="00282D8F">
              <w:t xml:space="preserve"> x-100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Nonwoven PET fabric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10 Hz, Pressure from chest strap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 xml:space="preserve">Impedance: 270 </w:t>
            </w:r>
            <w:proofErr w:type="spellStart"/>
            <w:r w:rsidRPr="00282D8F">
              <w:t>kΩ</w:t>
            </w:r>
            <w:proofErr w:type="spellEnd"/>
            <w:r w:rsidRPr="00282D8F">
              <w:t>.</w:t>
            </w:r>
          </w:p>
          <w:p w:rsidR="00BF6B17" w:rsidRPr="00282D8F" w:rsidRDefault="00BF6B17" w:rsidP="00D63543">
            <w:r w:rsidRPr="00282D8F">
              <w:t>Sheet resistance: 5.6 Ω/sq.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ECG</w:t>
            </w:r>
            <w:r w:rsidRPr="00282D8F">
              <w:fldChar w:fldCharType="begin"/>
            </w:r>
            <w:r w:rsidRPr="00282D8F">
              <w:instrText xml:space="preserve"> ADDIN EN.CITE &lt;EndNote&gt;&lt;Cite&gt;&lt;Author&gt;Sinha&lt;/Author&gt;&lt;Year&gt;2017&lt;/Year&gt;&lt;RecNum&gt;16&lt;/RecNum&gt;&lt;DisplayText&gt;(17)&lt;/DisplayText&gt;&lt;record&gt;&lt;rec-number&gt;16&lt;/rec-number&gt;&lt;foreign-keys&gt;&lt;key app="EN" db-id="dsfex2dppda9f9erwfpp9z9brr9sesezwzx2" timestamp="1621355687"&gt;16&lt;/key&gt;&lt;/foreign-keys&gt;&lt;ref-type name="Journal Article"&gt;17&lt;/ref-type&gt;&lt;contributors&gt;&lt;authors&gt;&lt;author&gt;Sinha, Sneh K&lt;/author&gt;&lt;author&gt;Noh, Yeonsik&lt;/author&gt;&lt;author&gt;Reljin, Natasa&lt;/author&gt;&lt;author&gt;Treich, Gregory M&lt;/author&gt;&lt;author&gt;Hajeb-Mohammadalipour, Shirin&lt;/author&gt;&lt;author&gt;Guo, Yang&lt;/author&gt;&lt;author&gt;Chon, Ki H&lt;/author&gt;&lt;author&gt;Sotzing, Gregory A&lt;/author&gt;&lt;/authors&gt;&lt;/contributors&gt;&lt;titles&gt;&lt;title&gt;Screen-printed PEDOT: PSS electrodes on commercial finished textiles for electrocardiography&lt;/title&gt;&lt;secondary-title&gt;ACS applied materials &amp;amp; interfaces&lt;/secondary-title&gt;&lt;/titles&gt;&lt;periodical&gt;&lt;full-title&gt;ACS applied materials &amp;amp; interfaces&lt;/full-title&gt;&lt;/periodical&gt;&lt;pages&gt;37524-37528&lt;/pages&gt;&lt;volume&gt;9&lt;/volume&gt;&lt;number&gt;43&lt;/number&gt;&lt;dates&gt;&lt;year&gt;2017&lt;/year&gt;&lt;/dates&gt;&lt;isbn&gt;1944-8244&lt;/isbn&gt;&lt;urls&gt;&lt;/urls&gt;&lt;/record&gt;&lt;/Cite&gt;&lt;/EndNote&gt;</w:instrText>
            </w:r>
            <w:r w:rsidRPr="00282D8F">
              <w:fldChar w:fldCharType="separate"/>
            </w:r>
            <w:r w:rsidRPr="00282D8F">
              <w:rPr>
                <w:noProof/>
              </w:rPr>
              <w:t>(</w:t>
            </w:r>
            <w:hyperlink w:anchor="_ENREF_17" w:tooltip="Sinha, 2017 #16" w:history="1">
              <w:r w:rsidRPr="00282D8F">
                <w:rPr>
                  <w:noProof/>
                </w:rPr>
                <w:t>17</w:t>
              </w:r>
            </w:hyperlink>
            <w:r w:rsidRPr="00282D8F">
              <w:rPr>
                <w:noProof/>
              </w:rPr>
              <w:t>)</w:t>
            </w:r>
            <w:r w:rsidRPr="00282D8F">
              <w:fldChar w:fldCharType="end"/>
            </w:r>
          </w:p>
        </w:tc>
      </w:tr>
      <w:tr w:rsidR="00BF6B17" w:rsidRPr="00282D8F" w:rsidTr="00D63543">
        <w:trPr>
          <w:trHeight w:val="385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 xml:space="preserve">Screen-printed PEDOT:PSS 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proofErr w:type="spellStart"/>
            <w:r w:rsidRPr="00282D8F">
              <w:t>Mediatex</w:t>
            </w:r>
            <w:proofErr w:type="spellEnd"/>
            <w:r w:rsidRPr="00282D8F">
              <w:t xml:space="preserve"> TT ACQ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10 Hz, Pressure from chest strap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Impedance: 25-32 k</w:t>
            </w:r>
            <w:r w:rsidRPr="00282D8F">
              <w:rPr>
                <w:lang w:val="el-GR"/>
              </w:rPr>
              <w:t>Ω (</w:t>
            </w:r>
            <w:r w:rsidRPr="00282D8F">
              <w:t>inner ring), 27-32 k</w:t>
            </w:r>
            <w:r w:rsidRPr="00282D8F">
              <w:rPr>
                <w:lang w:val="el-GR"/>
              </w:rPr>
              <w:t>Ω (</w:t>
            </w:r>
            <w:r w:rsidRPr="00282D8F">
              <w:t>outer ring)</w:t>
            </w:r>
          </w:p>
          <w:p w:rsidR="00BF6B17" w:rsidRPr="00282D8F" w:rsidRDefault="00BF6B17" w:rsidP="00D63543">
            <w:r w:rsidRPr="00282D8F">
              <w:t xml:space="preserve">Sheet resistance: 268 </w:t>
            </w:r>
            <w:r w:rsidRPr="00282D8F">
              <w:rPr>
                <w:lang w:val="el-GR"/>
              </w:rPr>
              <w:t>Ω/</w:t>
            </w:r>
            <w:proofErr w:type="spellStart"/>
            <w:r w:rsidRPr="00282D8F">
              <w:t>sq</w:t>
            </w:r>
            <w:proofErr w:type="spellEnd"/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ECG</w:t>
            </w:r>
            <w:r w:rsidRPr="00282D8F">
              <w:fldChar w:fldCharType="begin"/>
            </w:r>
            <w:r w:rsidRPr="00282D8F">
              <w:instrText xml:space="preserve"> ADDIN EN.CITE &lt;EndNote&gt;&lt;Cite&gt;&lt;Author&gt;Lidón-Roger&lt;/Author&gt;&lt;Year&gt;2018&lt;/Year&gt;&lt;RecNum&gt;60&lt;/RecNum&gt;&lt;DisplayText&gt;(64)&lt;/DisplayText&gt;&lt;record&gt;&lt;rec-number&gt;60&lt;/rec-number&gt;&lt;foreign-keys&gt;&lt;key app="EN" db-id="dsfex2dppda9f9erwfpp9z9brr9sesezwzx2" timestamp="1621355687"&gt;60&lt;/key&gt;&lt;/foreign-keys&gt;&lt;ref-type name="Journal Article"&gt;17&lt;/ref-type&gt;&lt;contributors&gt;&lt;authors&gt;&lt;author&gt;Lidón-Roger, José Vicente&lt;/author&gt;&lt;author&gt;Prats-Boluda, Gema&lt;/author&gt;&lt;author&gt;Ye-Lin, Yiyao&lt;/author&gt;&lt;author&gt;Garcia-Casado, Javier&lt;/author&gt;&lt;author&gt;Garcia-Breijo, Eduardo&lt;/author&gt;&lt;/authors&gt;&lt;/contributors&gt;&lt;titles&gt;&lt;title&gt;Textile concentric ring electrodes for ECG recording based on screen-printing technology&lt;/title&gt;&lt;secondary-title&gt;Sensors&lt;/secondary-title&gt;&lt;/titles&gt;&lt;periodical&gt;&lt;full-title&gt;Sensors&lt;/full-title&gt;&lt;/periodical&gt;&lt;pages&gt;300&lt;/pages&gt;&lt;volume&gt;18&lt;/volume&gt;&lt;number&gt;1&lt;/number&gt;&lt;dates&gt;&lt;year&gt;2018&lt;/year&gt;&lt;/dates&gt;&lt;urls&gt;&lt;/urls&gt;&lt;/record&gt;&lt;/Cite&gt;&lt;/EndNote&gt;</w:instrText>
            </w:r>
            <w:r w:rsidRPr="00282D8F">
              <w:fldChar w:fldCharType="separate"/>
            </w:r>
            <w:r w:rsidRPr="00282D8F">
              <w:rPr>
                <w:noProof/>
              </w:rPr>
              <w:t>(</w:t>
            </w:r>
            <w:hyperlink w:anchor="_ENREF_64" w:tooltip="Lidón-Roger, 2018 #60" w:history="1">
              <w:r w:rsidRPr="00282D8F">
                <w:rPr>
                  <w:noProof/>
                </w:rPr>
                <w:t>64</w:t>
              </w:r>
            </w:hyperlink>
            <w:r w:rsidRPr="00282D8F">
              <w:rPr>
                <w:noProof/>
              </w:rPr>
              <w:t>)</w:t>
            </w:r>
            <w:r w:rsidRPr="00282D8F">
              <w:fldChar w:fldCharType="end"/>
            </w:r>
          </w:p>
        </w:tc>
      </w:tr>
      <w:tr w:rsidR="00BF6B17" w:rsidRPr="00282D8F" w:rsidTr="00D63543">
        <w:trPr>
          <w:trHeight w:val="606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 xml:space="preserve">Dip-coated </w:t>
            </w:r>
            <w:proofErr w:type="spellStart"/>
            <w:r w:rsidRPr="00282D8F">
              <w:t>PEDOT:PSS+Glycerol</w:t>
            </w:r>
            <w:proofErr w:type="spellEnd"/>
            <w:r w:rsidRPr="00282D8F">
              <w:t> 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Woven cotton and woven polyester (non-stretch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20 Hz, 100 Hz (selected from range), Pressure from adhesiv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Impedance 40k</w:t>
            </w:r>
            <w:r w:rsidRPr="00282D8F">
              <w:rPr>
                <w:lang w:val="el-GR"/>
              </w:rPr>
              <w:t xml:space="preserve">Ω* (20 </w:t>
            </w:r>
            <w:r w:rsidRPr="00282D8F">
              <w:t>Hz), 10 k</w:t>
            </w:r>
            <w:r w:rsidRPr="00282D8F">
              <w:rPr>
                <w:lang w:val="el-GR"/>
              </w:rPr>
              <w:t xml:space="preserve">Ω* (100 </w:t>
            </w:r>
            <w:r w:rsidRPr="00282D8F">
              <w:t>Hz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ECG</w:t>
            </w:r>
            <w:r w:rsidRPr="00282D8F">
              <w:fldChar w:fldCharType="begin"/>
            </w:r>
            <w:r w:rsidRPr="00282D8F">
              <w:instrText xml:space="preserve"> ADDIN EN.CITE &lt;EndNote&gt;&lt;Cite&gt;&lt;Author&gt;Pani&lt;/Author&gt;&lt;Year&gt;2015&lt;/Year&gt;&lt;RecNum&gt;61&lt;/RecNum&gt;&lt;DisplayText&gt;(65)&lt;/DisplayText&gt;&lt;record&gt;&lt;rec-number&gt;61&lt;/rec-number&gt;&lt;foreign-keys&gt;&lt;key app="EN" db-id="dsfex2dppda9f9erwfpp9z9brr9sesezwzx2" timestamp="1621355687"&gt;61&lt;/key&gt;&lt;/foreign-keys&gt;&lt;ref-type name="Journal Article"&gt;17&lt;/ref-type&gt;&lt;contributors&gt;&lt;authors&gt;&lt;author&gt;Pani, Danilo&lt;/author&gt;&lt;author&gt;Dessì, Alessia&lt;/author&gt;&lt;author&gt;Saenz-Cogollo, Jose F&lt;/author&gt;&lt;author&gt;Barabino, Gianluca&lt;/author&gt;&lt;author&gt;Fraboni, Beatrice&lt;/author&gt;&lt;author&gt;Bonfiglio, Annalisa&lt;/author&gt;&lt;/authors&gt;&lt;/contributors&gt;&lt;titles&gt;&lt;title&gt;Fully textile, PEDOT: PSS based electrodes for wearable ECG monitoring systems&lt;/title&gt;&lt;secondary-title&gt;IEEE Transactions on Biomedical Engineering&lt;/secondary-title&gt;&lt;/titles&gt;&lt;periodical&gt;&lt;full-title&gt;IEEE Transactions on Biomedical Engineering&lt;/full-title&gt;&lt;/periodical&gt;&lt;pages&gt;540-549&lt;/pages&gt;&lt;volume&gt;63&lt;/volume&gt;&lt;number&gt;3&lt;/number&gt;&lt;dates&gt;&lt;year&gt;2015&lt;/year&gt;&lt;/dates&gt;&lt;isbn&gt;0018-9294&lt;/isbn&gt;&lt;urls&gt;&lt;/urls&gt;&lt;/record&gt;&lt;/Cite&gt;&lt;/EndNote&gt;</w:instrText>
            </w:r>
            <w:r w:rsidRPr="00282D8F">
              <w:fldChar w:fldCharType="separate"/>
            </w:r>
            <w:r w:rsidRPr="00282D8F">
              <w:rPr>
                <w:noProof/>
              </w:rPr>
              <w:t>(</w:t>
            </w:r>
            <w:hyperlink w:anchor="_ENREF_65" w:tooltip="Pani, 2015 #61" w:history="1">
              <w:r w:rsidRPr="00282D8F">
                <w:rPr>
                  <w:noProof/>
                </w:rPr>
                <w:t>65</w:t>
              </w:r>
            </w:hyperlink>
            <w:r w:rsidRPr="00282D8F">
              <w:rPr>
                <w:noProof/>
              </w:rPr>
              <w:t>)</w:t>
            </w:r>
            <w:r w:rsidRPr="00282D8F">
              <w:fldChar w:fldCharType="end"/>
            </w:r>
          </w:p>
        </w:tc>
      </w:tr>
      <w:tr w:rsidR="00BF6B17" w:rsidRPr="00282D8F" w:rsidTr="00D63543">
        <w:trPr>
          <w:trHeight w:val="429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rPr>
                <w:lang w:val="nn-NO"/>
              </w:rPr>
              <w:t>Inkjet-printed PEDOT:PSS+EG+GOPS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Coated paper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1 Hz, Pressure N/A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1A6EAB">
            <w:r w:rsidRPr="00282D8F">
              <w:t xml:space="preserve">Impedance 1.40 MΩ, 1.26 MΩ, 1.17 MΩ </w:t>
            </w:r>
            <w:r w:rsidR="001A6EAB">
              <w:t>(1-3 layers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:rsidR="00BF6B17" w:rsidRPr="00282D8F" w:rsidRDefault="00BF6B17" w:rsidP="00D63543">
            <w:r w:rsidRPr="00282D8F">
              <w:t>ECG</w:t>
            </w:r>
            <w:r w:rsidRPr="00282D8F">
              <w:fldChar w:fldCharType="begin"/>
            </w:r>
            <w:r w:rsidRPr="00282D8F">
              <w:instrText xml:space="preserve"> ADDIN EN.CITE &lt;EndNote&gt;&lt;Cite&gt;&lt;Author&gt;Bihar&lt;/Author&gt;&lt;Year&gt;2017&lt;/Year&gt;&lt;RecNum&gt;62&lt;/RecNum&gt;&lt;DisplayText&gt;(66)&lt;/DisplayText&gt;&lt;record&gt;&lt;rec-number&gt;62&lt;/rec-number&gt;&lt;foreign-keys&gt;&lt;key app="EN" db-id="dsfex2dppda9f9erwfpp9z9brr9sesezwzx2" timestamp="1621355687"&gt;62&lt;/key&gt;&lt;/foreign-keys&gt;&lt;ref-type name="Journal Article"&gt;17&lt;/ref-type&gt;&lt;contributors&gt;&lt;authors&gt;&lt;author&gt;Bihar, Eloïse&lt;/author&gt;&lt;author&gt;Roberts, Timothée&lt;/author&gt;&lt;author&gt;Saadaoui, Mohamed&lt;/author&gt;&lt;author&gt;Hervé, Thierry&lt;/author&gt;&lt;author&gt;De Graaf, Jozina B&lt;/author&gt;&lt;aut</w:instrText>
            </w:r>
            <w:r w:rsidRPr="00282D8F">
              <w:rPr>
                <w:rFonts w:hint="eastAsia"/>
              </w:rPr>
              <w:instrText xml:space="preserve">hor&gt;Malliaras, George G&lt;/author&gt;&lt;/authors&gt;&lt;/contributors&gt;&lt;titles&gt;&lt;title&gt;Inkjet‐printed PEDOT: PSS electrodes on paper for electrocardiography&lt;/title&gt;&lt;secondary-title&gt;Advanced healthcare materials&lt;/secondary-title&gt;&lt;/titles&gt;&lt;periodical&gt;&lt;full-title&gt;Advanced </w:instrText>
            </w:r>
            <w:r w:rsidRPr="00282D8F">
              <w:instrText>healthcare materials&lt;/full-title&gt;&lt;/periodical&gt;&lt;pages&gt;1601167&lt;/pages&gt;&lt;volume&gt;6&lt;/volume&gt;&lt;number&gt;6&lt;/number&gt;&lt;dates&gt;&lt;year&gt;2017&lt;/year&gt;&lt;/dates&gt;&lt;isbn&gt;2192-2640&lt;/isbn&gt;&lt;urls&gt;&lt;/urls&gt;&lt;/record&gt;&lt;/Cite&gt;&lt;/EndNote&gt;</w:instrText>
            </w:r>
            <w:r w:rsidRPr="00282D8F">
              <w:fldChar w:fldCharType="separate"/>
            </w:r>
            <w:r w:rsidRPr="00282D8F">
              <w:rPr>
                <w:noProof/>
              </w:rPr>
              <w:t>(</w:t>
            </w:r>
            <w:hyperlink w:anchor="_ENREF_66" w:tooltip="Bihar, 2017 #62" w:history="1">
              <w:r w:rsidRPr="00282D8F">
                <w:rPr>
                  <w:noProof/>
                </w:rPr>
                <w:t>66</w:t>
              </w:r>
            </w:hyperlink>
            <w:r w:rsidRPr="00282D8F">
              <w:rPr>
                <w:noProof/>
              </w:rPr>
              <w:t>)</w:t>
            </w:r>
            <w:r w:rsidRPr="00282D8F">
              <w:fldChar w:fldCharType="end"/>
            </w:r>
          </w:p>
        </w:tc>
      </w:tr>
    </w:tbl>
    <w:p w:rsidR="00BF6B17" w:rsidRPr="00282D8F" w:rsidRDefault="00BF6B17" w:rsidP="00BF6B17">
      <w:bookmarkStart w:id="4" w:name="_Ref66112375"/>
    </w:p>
    <w:p w:rsidR="00BF6B17" w:rsidRPr="00282D8F" w:rsidRDefault="001A6EAB" w:rsidP="00BF6B17">
      <w:pPr>
        <w:pStyle w:val="Caption"/>
      </w:pPr>
      <w:bookmarkStart w:id="5" w:name="_Ref72852560"/>
      <w:bookmarkStart w:id="6" w:name="_Ref72852827"/>
      <w:bookmarkStart w:id="7" w:name="_GoBack"/>
      <w:bookmarkEnd w:id="4"/>
      <w:bookmarkEnd w:id="7"/>
      <w:r>
        <w:t>Table S</w:t>
      </w:r>
      <w:r w:rsidR="00BF6B17" w:rsidRPr="00282D8F">
        <w:rPr>
          <w:noProof/>
        </w:rPr>
        <w:fldChar w:fldCharType="begin"/>
      </w:r>
      <w:r w:rsidR="00BF6B17" w:rsidRPr="00282D8F">
        <w:rPr>
          <w:noProof/>
        </w:rPr>
        <w:instrText xml:space="preserve"> SEQ Table_S \* ARABIC </w:instrText>
      </w:r>
      <w:r w:rsidR="00BF6B17" w:rsidRPr="00282D8F">
        <w:rPr>
          <w:noProof/>
        </w:rPr>
        <w:fldChar w:fldCharType="separate"/>
      </w:r>
      <w:r w:rsidR="00BF6B17" w:rsidRPr="00282D8F">
        <w:rPr>
          <w:noProof/>
        </w:rPr>
        <w:t>2</w:t>
      </w:r>
      <w:r w:rsidR="00BF6B17" w:rsidRPr="00282D8F">
        <w:rPr>
          <w:noProof/>
        </w:rPr>
        <w:fldChar w:fldCharType="end"/>
      </w:r>
      <w:bookmarkEnd w:id="5"/>
      <w:r w:rsidR="00BF6B17" w:rsidRPr="00282D8F">
        <w:t>. Coating formulations unsuccessfully screen-printed onto dry textile electrodes.</w:t>
      </w:r>
      <w:bookmarkEnd w:id="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6"/>
        <w:gridCol w:w="923"/>
        <w:gridCol w:w="1786"/>
        <w:gridCol w:w="2245"/>
      </w:tblGrid>
      <w:tr w:rsidR="00BF6B17" w:rsidRPr="00282D8F" w:rsidTr="00D63543">
        <w:tc>
          <w:tcPr>
            <w:tcW w:w="4396" w:type="dxa"/>
          </w:tcPr>
          <w:p w:rsidR="00BF6B17" w:rsidRPr="00282D8F" w:rsidRDefault="00BF6B17" w:rsidP="00D63543">
            <w:pPr>
              <w:rPr>
                <w:rFonts w:eastAsia="Times New Roman"/>
                <w:b/>
                <w:bCs/>
                <w:u w:val="single"/>
              </w:rPr>
            </w:pPr>
            <w:r w:rsidRPr="00282D8F">
              <w:rPr>
                <w:b/>
                <w:bCs/>
                <w:u w:val="single"/>
              </w:rPr>
              <w:t>Coating Material Composition</w:t>
            </w:r>
          </w:p>
        </w:tc>
        <w:tc>
          <w:tcPr>
            <w:tcW w:w="923" w:type="dxa"/>
          </w:tcPr>
          <w:p w:rsidR="00BF6B17" w:rsidRPr="00282D8F" w:rsidRDefault="00BF6B17" w:rsidP="00D63543">
            <w:pPr>
              <w:rPr>
                <w:rFonts w:eastAsia="Times New Roman"/>
                <w:b/>
                <w:bCs/>
                <w:u w:val="single"/>
              </w:rPr>
            </w:pPr>
            <w:r w:rsidRPr="00282D8F">
              <w:rPr>
                <w:b/>
                <w:bCs/>
                <w:u w:val="single"/>
              </w:rPr>
              <w:t>Layers</w:t>
            </w:r>
          </w:p>
        </w:tc>
        <w:tc>
          <w:tcPr>
            <w:tcW w:w="1786" w:type="dxa"/>
          </w:tcPr>
          <w:p w:rsidR="00BF6B17" w:rsidRPr="00282D8F" w:rsidRDefault="00BF6B17" w:rsidP="00D63543">
            <w:pPr>
              <w:rPr>
                <w:rFonts w:eastAsia="Times New Roman"/>
                <w:b/>
                <w:bCs/>
                <w:u w:val="single"/>
              </w:rPr>
            </w:pPr>
            <w:r w:rsidRPr="00282D8F">
              <w:rPr>
                <w:b/>
                <w:bCs/>
                <w:u w:val="single"/>
              </w:rPr>
              <w:t>Heat curing</w:t>
            </w:r>
          </w:p>
        </w:tc>
        <w:tc>
          <w:tcPr>
            <w:tcW w:w="2245" w:type="dxa"/>
          </w:tcPr>
          <w:p w:rsidR="00BF6B17" w:rsidRPr="00282D8F" w:rsidRDefault="00BF6B17" w:rsidP="00D63543">
            <w:pPr>
              <w:rPr>
                <w:b/>
                <w:bCs/>
                <w:u w:val="single"/>
              </w:rPr>
            </w:pPr>
            <w:r w:rsidRPr="00282D8F">
              <w:rPr>
                <w:b/>
                <w:bCs/>
                <w:u w:val="single"/>
              </w:rPr>
              <w:t>Pass/Fail</w:t>
            </w:r>
          </w:p>
        </w:tc>
      </w:tr>
      <w:tr w:rsidR="00BF6B17" w:rsidRPr="00282D8F" w:rsidTr="00D63543">
        <w:tc>
          <w:tcPr>
            <w:tcW w:w="4396" w:type="dxa"/>
            <w:vAlign w:val="center"/>
          </w:tcPr>
          <w:p w:rsidR="00BF6B17" w:rsidRPr="00282D8F" w:rsidRDefault="00BF6B17" w:rsidP="00D63543">
            <w:r w:rsidRPr="00282D8F">
              <w:t>Graphene</w:t>
            </w:r>
          </w:p>
        </w:tc>
        <w:tc>
          <w:tcPr>
            <w:tcW w:w="923" w:type="dxa"/>
            <w:vAlign w:val="center"/>
          </w:tcPr>
          <w:p w:rsidR="00BF6B17" w:rsidRPr="00282D8F" w:rsidRDefault="00BF6B17" w:rsidP="00D63543">
            <w:r w:rsidRPr="00282D8F">
              <w:t>5</w:t>
            </w:r>
          </w:p>
        </w:tc>
        <w:tc>
          <w:tcPr>
            <w:tcW w:w="1786" w:type="dxa"/>
            <w:vAlign w:val="center"/>
          </w:tcPr>
          <w:p w:rsidR="00BF6B17" w:rsidRPr="00282D8F" w:rsidRDefault="00BF6B17" w:rsidP="00D63543">
            <w:r w:rsidRPr="00282D8F">
              <w:t>140°C, 2 mins</w:t>
            </w:r>
          </w:p>
        </w:tc>
        <w:tc>
          <w:tcPr>
            <w:tcW w:w="2245" w:type="dxa"/>
          </w:tcPr>
          <w:p w:rsidR="00BF6B17" w:rsidRPr="00282D8F" w:rsidRDefault="00BF6B17" w:rsidP="00D63543">
            <w:r w:rsidRPr="00282D8F">
              <w:t xml:space="preserve">Fail on FS, RS, FC, and RC* </w:t>
            </w:r>
          </w:p>
        </w:tc>
      </w:tr>
      <w:tr w:rsidR="00BF6B17" w:rsidRPr="00282D8F" w:rsidTr="00D63543">
        <w:tc>
          <w:tcPr>
            <w:tcW w:w="4396" w:type="dxa"/>
            <w:vAlign w:val="center"/>
          </w:tcPr>
          <w:p w:rsidR="00BF6B17" w:rsidRPr="00282D8F" w:rsidRDefault="00BF6B17" w:rsidP="00D63543">
            <w:r w:rsidRPr="00282D8F">
              <w:t>Graphene+5% IL</w:t>
            </w:r>
          </w:p>
        </w:tc>
        <w:tc>
          <w:tcPr>
            <w:tcW w:w="923" w:type="dxa"/>
            <w:vAlign w:val="center"/>
          </w:tcPr>
          <w:p w:rsidR="00BF6B17" w:rsidRPr="00282D8F" w:rsidRDefault="00BF6B17" w:rsidP="00D63543">
            <w:r w:rsidRPr="00282D8F">
              <w:t>5</w:t>
            </w:r>
          </w:p>
        </w:tc>
        <w:tc>
          <w:tcPr>
            <w:tcW w:w="1786" w:type="dxa"/>
            <w:vAlign w:val="center"/>
          </w:tcPr>
          <w:p w:rsidR="00BF6B17" w:rsidRPr="00282D8F" w:rsidRDefault="00BF6B17" w:rsidP="00D63543">
            <w:r w:rsidRPr="00282D8F">
              <w:t>140°C, 2 mins</w:t>
            </w:r>
          </w:p>
        </w:tc>
        <w:tc>
          <w:tcPr>
            <w:tcW w:w="2245" w:type="dxa"/>
          </w:tcPr>
          <w:p w:rsidR="00BF6B17" w:rsidRPr="00282D8F" w:rsidRDefault="00BF6B17" w:rsidP="00D63543">
            <w:r w:rsidRPr="00282D8F">
              <w:t xml:space="preserve">Fail on FS, RS, FC, and RC </w:t>
            </w:r>
          </w:p>
        </w:tc>
      </w:tr>
      <w:tr w:rsidR="00BF6B17" w:rsidRPr="00282D8F" w:rsidTr="00D63543">
        <w:tc>
          <w:tcPr>
            <w:tcW w:w="4396" w:type="dxa"/>
            <w:vAlign w:val="center"/>
          </w:tcPr>
          <w:p w:rsidR="00BF6B17" w:rsidRPr="00282D8F" w:rsidRDefault="00BF6B17" w:rsidP="00D63543">
            <w:r w:rsidRPr="00282D8F">
              <w:t>Neoprene+7% Carbon Black</w:t>
            </w:r>
          </w:p>
        </w:tc>
        <w:tc>
          <w:tcPr>
            <w:tcW w:w="923" w:type="dxa"/>
            <w:vAlign w:val="center"/>
          </w:tcPr>
          <w:p w:rsidR="00BF6B17" w:rsidRPr="00282D8F" w:rsidRDefault="00BF6B17" w:rsidP="00D63543">
            <w:r w:rsidRPr="00282D8F">
              <w:t>4</w:t>
            </w:r>
          </w:p>
        </w:tc>
        <w:tc>
          <w:tcPr>
            <w:tcW w:w="1786" w:type="dxa"/>
            <w:vAlign w:val="center"/>
          </w:tcPr>
          <w:p w:rsidR="00BF6B17" w:rsidRPr="00282D8F" w:rsidRDefault="00BF6B17" w:rsidP="00D63543">
            <w:r w:rsidRPr="00282D8F">
              <w:t>140°C, 6 mins</w:t>
            </w:r>
          </w:p>
        </w:tc>
        <w:tc>
          <w:tcPr>
            <w:tcW w:w="2245" w:type="dxa"/>
          </w:tcPr>
          <w:p w:rsidR="00BF6B17" w:rsidRPr="00282D8F" w:rsidRDefault="00BF6B17" w:rsidP="00D63543">
            <w:r w:rsidRPr="00282D8F">
              <w:t xml:space="preserve">Fail on FS, RS, FC, and RC </w:t>
            </w:r>
          </w:p>
        </w:tc>
      </w:tr>
      <w:tr w:rsidR="00BF6B17" w:rsidRPr="00282D8F" w:rsidTr="00D63543">
        <w:tc>
          <w:tcPr>
            <w:tcW w:w="4396" w:type="dxa"/>
            <w:vAlign w:val="center"/>
          </w:tcPr>
          <w:p w:rsidR="00BF6B17" w:rsidRPr="00282D8F" w:rsidRDefault="00BF6B17" w:rsidP="00D63543">
            <w:r w:rsidRPr="00282D8F">
              <w:t>(Neoprene+7% Carbon Black)+5% IL</w:t>
            </w:r>
          </w:p>
        </w:tc>
        <w:tc>
          <w:tcPr>
            <w:tcW w:w="923" w:type="dxa"/>
            <w:vAlign w:val="center"/>
          </w:tcPr>
          <w:p w:rsidR="00BF6B17" w:rsidRPr="00282D8F" w:rsidRDefault="00BF6B17" w:rsidP="00D63543">
            <w:r w:rsidRPr="00282D8F">
              <w:t>4</w:t>
            </w:r>
          </w:p>
        </w:tc>
        <w:tc>
          <w:tcPr>
            <w:tcW w:w="1786" w:type="dxa"/>
            <w:vAlign w:val="center"/>
          </w:tcPr>
          <w:p w:rsidR="00BF6B17" w:rsidRPr="00282D8F" w:rsidRDefault="00BF6B17" w:rsidP="00D63543">
            <w:r w:rsidRPr="00282D8F">
              <w:t>140°C, 6 mins</w:t>
            </w:r>
          </w:p>
        </w:tc>
        <w:tc>
          <w:tcPr>
            <w:tcW w:w="2245" w:type="dxa"/>
          </w:tcPr>
          <w:p w:rsidR="00BF6B17" w:rsidRPr="00282D8F" w:rsidRDefault="00BF6B17" w:rsidP="00D63543">
            <w:r w:rsidRPr="00282D8F">
              <w:t xml:space="preserve">Fail on FS, RS, FC, and RC </w:t>
            </w:r>
          </w:p>
        </w:tc>
      </w:tr>
      <w:tr w:rsidR="00BF6B17" w:rsidRPr="00282D8F" w:rsidTr="00D63543">
        <w:tc>
          <w:tcPr>
            <w:tcW w:w="4396" w:type="dxa"/>
            <w:vAlign w:val="center"/>
          </w:tcPr>
          <w:p w:rsidR="00BF6B17" w:rsidRPr="00282D8F" w:rsidRDefault="00BF6B17" w:rsidP="00D63543">
            <w:r w:rsidRPr="00282D8F">
              <w:t>(Neoprene+7% Carbon Black)+10% IL</w:t>
            </w:r>
          </w:p>
        </w:tc>
        <w:tc>
          <w:tcPr>
            <w:tcW w:w="923" w:type="dxa"/>
            <w:vAlign w:val="center"/>
          </w:tcPr>
          <w:p w:rsidR="00BF6B17" w:rsidRPr="00282D8F" w:rsidRDefault="00BF6B17" w:rsidP="00D63543">
            <w:r w:rsidRPr="00282D8F">
              <w:t>4</w:t>
            </w:r>
          </w:p>
        </w:tc>
        <w:tc>
          <w:tcPr>
            <w:tcW w:w="1786" w:type="dxa"/>
            <w:vAlign w:val="center"/>
          </w:tcPr>
          <w:p w:rsidR="00BF6B17" w:rsidRPr="00282D8F" w:rsidRDefault="00BF6B17" w:rsidP="00D63543">
            <w:r w:rsidRPr="00282D8F">
              <w:t>140°C, 6 mins</w:t>
            </w:r>
          </w:p>
        </w:tc>
        <w:tc>
          <w:tcPr>
            <w:tcW w:w="2245" w:type="dxa"/>
          </w:tcPr>
          <w:p w:rsidR="00BF6B17" w:rsidRPr="00282D8F" w:rsidRDefault="00BF6B17" w:rsidP="00D63543">
            <w:r w:rsidRPr="00282D8F">
              <w:t xml:space="preserve">Fail on FS, RS, FC, and RC </w:t>
            </w:r>
          </w:p>
        </w:tc>
      </w:tr>
      <w:tr w:rsidR="00BF6B17" w:rsidRPr="00282D8F" w:rsidTr="00D63543">
        <w:tc>
          <w:tcPr>
            <w:tcW w:w="4396" w:type="dxa"/>
            <w:vAlign w:val="center"/>
          </w:tcPr>
          <w:p w:rsidR="00BF6B17" w:rsidRPr="00282D8F" w:rsidRDefault="00BF6B17" w:rsidP="00D63543">
            <w:r w:rsidRPr="00282D8F">
              <w:lastRenderedPageBreak/>
              <w:t>PEDOT:PSS</w:t>
            </w:r>
          </w:p>
        </w:tc>
        <w:tc>
          <w:tcPr>
            <w:tcW w:w="923" w:type="dxa"/>
            <w:vAlign w:val="center"/>
          </w:tcPr>
          <w:p w:rsidR="00BF6B17" w:rsidRPr="00282D8F" w:rsidRDefault="00BF6B17" w:rsidP="00D63543">
            <w:r w:rsidRPr="00282D8F">
              <w:t>2</w:t>
            </w:r>
          </w:p>
        </w:tc>
        <w:tc>
          <w:tcPr>
            <w:tcW w:w="1786" w:type="dxa"/>
            <w:vAlign w:val="center"/>
          </w:tcPr>
          <w:p w:rsidR="00BF6B17" w:rsidRPr="00282D8F" w:rsidRDefault="00BF6B17" w:rsidP="00D63543">
            <w:r w:rsidRPr="00282D8F">
              <w:t>150°C, 10 mins</w:t>
            </w:r>
          </w:p>
        </w:tc>
        <w:tc>
          <w:tcPr>
            <w:tcW w:w="2245" w:type="dxa"/>
          </w:tcPr>
          <w:p w:rsidR="00BF6B17" w:rsidRPr="00282D8F" w:rsidRDefault="00BF6B17" w:rsidP="00D63543">
            <w:r w:rsidRPr="00282D8F">
              <w:t xml:space="preserve">Fail on FS, RS, FC, and RC </w:t>
            </w:r>
          </w:p>
        </w:tc>
      </w:tr>
      <w:tr w:rsidR="00BF6B17" w:rsidRPr="00282D8F" w:rsidTr="00D63543">
        <w:tc>
          <w:tcPr>
            <w:tcW w:w="4396" w:type="dxa"/>
            <w:vAlign w:val="center"/>
          </w:tcPr>
          <w:p w:rsidR="00BF6B17" w:rsidRPr="00282D8F" w:rsidRDefault="00BF6B17" w:rsidP="00D63543">
            <w:r w:rsidRPr="00282D8F">
              <w:t>PEDOT:PSS+5% IL</w:t>
            </w:r>
          </w:p>
        </w:tc>
        <w:tc>
          <w:tcPr>
            <w:tcW w:w="923" w:type="dxa"/>
            <w:vAlign w:val="center"/>
          </w:tcPr>
          <w:p w:rsidR="00BF6B17" w:rsidRPr="00282D8F" w:rsidRDefault="00BF6B17" w:rsidP="00D63543">
            <w:r w:rsidRPr="00282D8F">
              <w:t>2</w:t>
            </w:r>
          </w:p>
        </w:tc>
        <w:tc>
          <w:tcPr>
            <w:tcW w:w="1786" w:type="dxa"/>
            <w:vAlign w:val="center"/>
          </w:tcPr>
          <w:p w:rsidR="00BF6B17" w:rsidRPr="00282D8F" w:rsidRDefault="00BF6B17" w:rsidP="00D63543">
            <w:r w:rsidRPr="00282D8F">
              <w:t>150°C, 10 mins</w:t>
            </w:r>
          </w:p>
        </w:tc>
        <w:tc>
          <w:tcPr>
            <w:tcW w:w="2245" w:type="dxa"/>
          </w:tcPr>
          <w:p w:rsidR="00BF6B17" w:rsidRPr="00282D8F" w:rsidRDefault="00BF6B17" w:rsidP="00D63543">
            <w:r w:rsidRPr="00282D8F">
              <w:t xml:space="preserve">Fail on FS, RS, FC, and RC </w:t>
            </w:r>
          </w:p>
        </w:tc>
      </w:tr>
      <w:tr w:rsidR="00BF6B17" w:rsidRPr="00282D8F" w:rsidTr="00D63543">
        <w:tc>
          <w:tcPr>
            <w:tcW w:w="4396" w:type="dxa"/>
            <w:vAlign w:val="center"/>
          </w:tcPr>
          <w:p w:rsidR="00BF6B17" w:rsidRPr="00282D8F" w:rsidRDefault="00BF6B17" w:rsidP="00D63543">
            <w:r w:rsidRPr="00282D8F">
              <w:t>PDMS+1% CNT</w:t>
            </w:r>
          </w:p>
        </w:tc>
        <w:tc>
          <w:tcPr>
            <w:tcW w:w="923" w:type="dxa"/>
            <w:vAlign w:val="center"/>
          </w:tcPr>
          <w:p w:rsidR="00BF6B17" w:rsidRPr="00282D8F" w:rsidRDefault="00BF6B17" w:rsidP="00D63543">
            <w:r w:rsidRPr="00282D8F">
              <w:t>2</w:t>
            </w:r>
          </w:p>
        </w:tc>
        <w:tc>
          <w:tcPr>
            <w:tcW w:w="1786" w:type="dxa"/>
            <w:vAlign w:val="center"/>
          </w:tcPr>
          <w:p w:rsidR="00BF6B17" w:rsidRPr="00282D8F" w:rsidRDefault="00BF6B17" w:rsidP="00D63543">
            <w:r w:rsidRPr="00282D8F">
              <w:t>150°C, 10 mins</w:t>
            </w:r>
          </w:p>
        </w:tc>
        <w:tc>
          <w:tcPr>
            <w:tcW w:w="2245" w:type="dxa"/>
          </w:tcPr>
          <w:p w:rsidR="00BF6B17" w:rsidRPr="00282D8F" w:rsidRDefault="00BF6B17" w:rsidP="00D63543">
            <w:r w:rsidRPr="00282D8F">
              <w:t xml:space="preserve">Fail on FS, RS, FC, and RC </w:t>
            </w:r>
          </w:p>
        </w:tc>
      </w:tr>
      <w:tr w:rsidR="00BF6B17" w:rsidRPr="00282D8F" w:rsidTr="00D63543">
        <w:tc>
          <w:tcPr>
            <w:tcW w:w="4396" w:type="dxa"/>
            <w:vAlign w:val="center"/>
          </w:tcPr>
          <w:p w:rsidR="00BF6B17" w:rsidRPr="00282D8F" w:rsidRDefault="00BF6B17" w:rsidP="00D63543">
            <w:r w:rsidRPr="00282D8F">
              <w:t>(PDMS+1% CNT) + 10% IL</w:t>
            </w:r>
          </w:p>
        </w:tc>
        <w:tc>
          <w:tcPr>
            <w:tcW w:w="923" w:type="dxa"/>
            <w:vAlign w:val="center"/>
          </w:tcPr>
          <w:p w:rsidR="00BF6B17" w:rsidRPr="00282D8F" w:rsidRDefault="00BF6B17" w:rsidP="00D63543">
            <w:r w:rsidRPr="00282D8F">
              <w:t>2</w:t>
            </w:r>
          </w:p>
        </w:tc>
        <w:tc>
          <w:tcPr>
            <w:tcW w:w="1786" w:type="dxa"/>
            <w:vAlign w:val="center"/>
          </w:tcPr>
          <w:p w:rsidR="00BF6B17" w:rsidRPr="00282D8F" w:rsidRDefault="00BF6B17" w:rsidP="00D63543">
            <w:r w:rsidRPr="00282D8F">
              <w:t>150°C, 10 mins</w:t>
            </w:r>
          </w:p>
        </w:tc>
        <w:tc>
          <w:tcPr>
            <w:tcW w:w="2245" w:type="dxa"/>
          </w:tcPr>
          <w:p w:rsidR="00BF6B17" w:rsidRPr="00282D8F" w:rsidRDefault="00BF6B17" w:rsidP="00D63543">
            <w:r w:rsidRPr="00282D8F">
              <w:t xml:space="preserve">Fail on FS, RS, FC, and RC </w:t>
            </w:r>
          </w:p>
        </w:tc>
      </w:tr>
      <w:tr w:rsidR="00BF6B17" w:rsidRPr="00282D8F" w:rsidTr="00D63543">
        <w:tc>
          <w:tcPr>
            <w:tcW w:w="4396" w:type="dxa"/>
            <w:vAlign w:val="center"/>
          </w:tcPr>
          <w:p w:rsidR="00BF6B17" w:rsidRPr="00282D8F" w:rsidRDefault="00BF6B17" w:rsidP="00D63543">
            <w:r w:rsidRPr="00282D8F">
              <w:t>(PEDOT:PSS+6.25% PDMS)+7.5% IL</w:t>
            </w:r>
          </w:p>
        </w:tc>
        <w:tc>
          <w:tcPr>
            <w:tcW w:w="923" w:type="dxa"/>
            <w:vAlign w:val="center"/>
          </w:tcPr>
          <w:p w:rsidR="00BF6B17" w:rsidRPr="00282D8F" w:rsidRDefault="00BF6B17" w:rsidP="00D63543">
            <w:r w:rsidRPr="00282D8F">
              <w:t>2</w:t>
            </w:r>
          </w:p>
        </w:tc>
        <w:tc>
          <w:tcPr>
            <w:tcW w:w="1786" w:type="dxa"/>
            <w:vAlign w:val="center"/>
          </w:tcPr>
          <w:p w:rsidR="00BF6B17" w:rsidRPr="00282D8F" w:rsidRDefault="00BF6B17" w:rsidP="00D63543">
            <w:r w:rsidRPr="00282D8F">
              <w:t>150°C, 10 mins</w:t>
            </w:r>
          </w:p>
        </w:tc>
        <w:tc>
          <w:tcPr>
            <w:tcW w:w="2245" w:type="dxa"/>
          </w:tcPr>
          <w:p w:rsidR="00BF6B17" w:rsidRPr="00282D8F" w:rsidRDefault="00BF6B17" w:rsidP="00D63543">
            <w:r w:rsidRPr="00282D8F">
              <w:t xml:space="preserve">Fail on FS, RS, FC, and RC </w:t>
            </w:r>
          </w:p>
        </w:tc>
      </w:tr>
    </w:tbl>
    <w:p w:rsidR="00BF6B17" w:rsidRPr="00FA3E79" w:rsidRDefault="00BF6B17" w:rsidP="00BF6B17">
      <w:r w:rsidRPr="00282D8F">
        <w:t>* FS: flat textile electrodes made of silver yarn; RS: raised 3D textile electrodes made of silver yarn; FC: flat textile electrodes made of carbon yarn; RC: raised 3D textile electrodes made of carbon yarn.</w:t>
      </w:r>
    </w:p>
    <w:p w:rsidR="00A86452" w:rsidRDefault="00A86452"/>
    <w:sectPr w:rsidR="00A86452" w:rsidSect="00282D8F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3D03" w:rsidRDefault="001A6EAB">
      <w:pPr>
        <w:spacing w:after="0" w:line="240" w:lineRule="auto"/>
      </w:pPr>
      <w:r>
        <w:separator/>
      </w:r>
    </w:p>
  </w:endnote>
  <w:endnote w:type="continuationSeparator" w:id="0">
    <w:p w:rsidR="00273D03" w:rsidRDefault="001A6E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072690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86B6F" w:rsidRDefault="00BF6B17" w:rsidP="00247FB6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C86B6F" w:rsidRDefault="00FB57CA" w:rsidP="00247FB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8605576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86B6F" w:rsidRDefault="00BF6B17" w:rsidP="00247FB6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B57CA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:rsidR="00C86B6F" w:rsidRDefault="00FB57CA" w:rsidP="00247F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3D03" w:rsidRDefault="001A6EAB">
      <w:pPr>
        <w:spacing w:after="0" w:line="240" w:lineRule="auto"/>
      </w:pPr>
      <w:r>
        <w:separator/>
      </w:r>
    </w:p>
  </w:footnote>
  <w:footnote w:type="continuationSeparator" w:id="0">
    <w:p w:rsidR="00273D03" w:rsidRDefault="001A6E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B17"/>
    <w:rsid w:val="00005554"/>
    <w:rsid w:val="00006E13"/>
    <w:rsid w:val="000109C8"/>
    <w:rsid w:val="00011ACD"/>
    <w:rsid w:val="000239AD"/>
    <w:rsid w:val="00025442"/>
    <w:rsid w:val="00033323"/>
    <w:rsid w:val="0003367E"/>
    <w:rsid w:val="00036599"/>
    <w:rsid w:val="00051C2E"/>
    <w:rsid w:val="00063568"/>
    <w:rsid w:val="00065CF9"/>
    <w:rsid w:val="0007747F"/>
    <w:rsid w:val="00091BAB"/>
    <w:rsid w:val="000930B8"/>
    <w:rsid w:val="000A22FF"/>
    <w:rsid w:val="000A5543"/>
    <w:rsid w:val="000B68D4"/>
    <w:rsid w:val="000B7A2A"/>
    <w:rsid w:val="000C30ED"/>
    <w:rsid w:val="000D4CDE"/>
    <w:rsid w:val="000F1580"/>
    <w:rsid w:val="000F1C47"/>
    <w:rsid w:val="000F4BA2"/>
    <w:rsid w:val="000F7DA9"/>
    <w:rsid w:val="00115B66"/>
    <w:rsid w:val="0011644C"/>
    <w:rsid w:val="00137052"/>
    <w:rsid w:val="001403C8"/>
    <w:rsid w:val="0014538E"/>
    <w:rsid w:val="001458B8"/>
    <w:rsid w:val="00154256"/>
    <w:rsid w:val="001546C3"/>
    <w:rsid w:val="00161714"/>
    <w:rsid w:val="001642B4"/>
    <w:rsid w:val="0016494A"/>
    <w:rsid w:val="00165773"/>
    <w:rsid w:val="00193829"/>
    <w:rsid w:val="00193CA6"/>
    <w:rsid w:val="00195FB6"/>
    <w:rsid w:val="001A2CD7"/>
    <w:rsid w:val="001A4F81"/>
    <w:rsid w:val="001A6EAB"/>
    <w:rsid w:val="001A7C49"/>
    <w:rsid w:val="001B4FB3"/>
    <w:rsid w:val="001B5649"/>
    <w:rsid w:val="001C1FA1"/>
    <w:rsid w:val="001C28F6"/>
    <w:rsid w:val="001C40AE"/>
    <w:rsid w:val="001D07CB"/>
    <w:rsid w:val="001E1034"/>
    <w:rsid w:val="001F122F"/>
    <w:rsid w:val="001F6FC6"/>
    <w:rsid w:val="00206958"/>
    <w:rsid w:val="0021110F"/>
    <w:rsid w:val="00211EF8"/>
    <w:rsid w:val="002130F2"/>
    <w:rsid w:val="00215506"/>
    <w:rsid w:val="0021697F"/>
    <w:rsid w:val="002239C8"/>
    <w:rsid w:val="00223A1A"/>
    <w:rsid w:val="00225D50"/>
    <w:rsid w:val="00227B50"/>
    <w:rsid w:val="002321DE"/>
    <w:rsid w:val="00233E7C"/>
    <w:rsid w:val="00233F0F"/>
    <w:rsid w:val="00235E07"/>
    <w:rsid w:val="00241CC3"/>
    <w:rsid w:val="00243ED0"/>
    <w:rsid w:val="00244DE2"/>
    <w:rsid w:val="00246217"/>
    <w:rsid w:val="00247900"/>
    <w:rsid w:val="00260F15"/>
    <w:rsid w:val="00261037"/>
    <w:rsid w:val="00263C57"/>
    <w:rsid w:val="00265CC8"/>
    <w:rsid w:val="00267BC1"/>
    <w:rsid w:val="002736F7"/>
    <w:rsid w:val="00273D03"/>
    <w:rsid w:val="00277DA4"/>
    <w:rsid w:val="002A1A3D"/>
    <w:rsid w:val="002A300E"/>
    <w:rsid w:val="002B1C92"/>
    <w:rsid w:val="002B2222"/>
    <w:rsid w:val="002B25E8"/>
    <w:rsid w:val="002B3901"/>
    <w:rsid w:val="002B4228"/>
    <w:rsid w:val="002B5EE3"/>
    <w:rsid w:val="002C5593"/>
    <w:rsid w:val="002C60C5"/>
    <w:rsid w:val="002D05DD"/>
    <w:rsid w:val="002D4680"/>
    <w:rsid w:val="002E3FE9"/>
    <w:rsid w:val="002E63CB"/>
    <w:rsid w:val="002F3DD1"/>
    <w:rsid w:val="00303C74"/>
    <w:rsid w:val="00303E9F"/>
    <w:rsid w:val="00303F01"/>
    <w:rsid w:val="00315077"/>
    <w:rsid w:val="003165E9"/>
    <w:rsid w:val="00330BA8"/>
    <w:rsid w:val="00345504"/>
    <w:rsid w:val="00345D57"/>
    <w:rsid w:val="003859FD"/>
    <w:rsid w:val="00385BE0"/>
    <w:rsid w:val="00390C6D"/>
    <w:rsid w:val="00393148"/>
    <w:rsid w:val="00393B2F"/>
    <w:rsid w:val="003A2B12"/>
    <w:rsid w:val="003A45B7"/>
    <w:rsid w:val="003B6A05"/>
    <w:rsid w:val="003C7606"/>
    <w:rsid w:val="003C7625"/>
    <w:rsid w:val="003D1747"/>
    <w:rsid w:val="003D1BC1"/>
    <w:rsid w:val="003D296F"/>
    <w:rsid w:val="003E0813"/>
    <w:rsid w:val="003F00D7"/>
    <w:rsid w:val="003F59A2"/>
    <w:rsid w:val="003F7647"/>
    <w:rsid w:val="00407FE4"/>
    <w:rsid w:val="00415FCE"/>
    <w:rsid w:val="00416AD8"/>
    <w:rsid w:val="00417B3E"/>
    <w:rsid w:val="00423BAE"/>
    <w:rsid w:val="00432C9C"/>
    <w:rsid w:val="0043679E"/>
    <w:rsid w:val="00437D24"/>
    <w:rsid w:val="00450A79"/>
    <w:rsid w:val="0045247C"/>
    <w:rsid w:val="00457097"/>
    <w:rsid w:val="00462723"/>
    <w:rsid w:val="0046323C"/>
    <w:rsid w:val="00470284"/>
    <w:rsid w:val="004748A6"/>
    <w:rsid w:val="004B2184"/>
    <w:rsid w:val="004C7B2D"/>
    <w:rsid w:val="004D2F6F"/>
    <w:rsid w:val="004D3DDD"/>
    <w:rsid w:val="004D537C"/>
    <w:rsid w:val="004D7DE8"/>
    <w:rsid w:val="004E24CD"/>
    <w:rsid w:val="004E4DA2"/>
    <w:rsid w:val="004F0299"/>
    <w:rsid w:val="004F37D5"/>
    <w:rsid w:val="004F3C99"/>
    <w:rsid w:val="004F4714"/>
    <w:rsid w:val="004F5FDD"/>
    <w:rsid w:val="004F74DC"/>
    <w:rsid w:val="00504FFD"/>
    <w:rsid w:val="005133ED"/>
    <w:rsid w:val="005146A1"/>
    <w:rsid w:val="00517408"/>
    <w:rsid w:val="00526FDF"/>
    <w:rsid w:val="00534965"/>
    <w:rsid w:val="005471B7"/>
    <w:rsid w:val="005534FF"/>
    <w:rsid w:val="005557DC"/>
    <w:rsid w:val="00557A2A"/>
    <w:rsid w:val="00561105"/>
    <w:rsid w:val="00561C12"/>
    <w:rsid w:val="005773A0"/>
    <w:rsid w:val="00581EE6"/>
    <w:rsid w:val="00584769"/>
    <w:rsid w:val="0058586E"/>
    <w:rsid w:val="0058632C"/>
    <w:rsid w:val="005863DC"/>
    <w:rsid w:val="00594B31"/>
    <w:rsid w:val="00595B36"/>
    <w:rsid w:val="00597271"/>
    <w:rsid w:val="005A5E67"/>
    <w:rsid w:val="005A6206"/>
    <w:rsid w:val="005B1FFE"/>
    <w:rsid w:val="005B2E5F"/>
    <w:rsid w:val="005B4720"/>
    <w:rsid w:val="005B5CBE"/>
    <w:rsid w:val="005C0751"/>
    <w:rsid w:val="005C0AD4"/>
    <w:rsid w:val="005C4D1C"/>
    <w:rsid w:val="005C4DEB"/>
    <w:rsid w:val="005C52D2"/>
    <w:rsid w:val="005D708E"/>
    <w:rsid w:val="005D70F2"/>
    <w:rsid w:val="005E4D96"/>
    <w:rsid w:val="00600B1D"/>
    <w:rsid w:val="00612B4D"/>
    <w:rsid w:val="00612FCB"/>
    <w:rsid w:val="00616394"/>
    <w:rsid w:val="00620B88"/>
    <w:rsid w:val="00622A48"/>
    <w:rsid w:val="006232CD"/>
    <w:rsid w:val="00624971"/>
    <w:rsid w:val="0062703F"/>
    <w:rsid w:val="006307F6"/>
    <w:rsid w:val="00631FE3"/>
    <w:rsid w:val="00640634"/>
    <w:rsid w:val="0064251B"/>
    <w:rsid w:val="00647821"/>
    <w:rsid w:val="00652EB0"/>
    <w:rsid w:val="006551DF"/>
    <w:rsid w:val="006566EB"/>
    <w:rsid w:val="00677377"/>
    <w:rsid w:val="006777D5"/>
    <w:rsid w:val="0069107F"/>
    <w:rsid w:val="006934E9"/>
    <w:rsid w:val="00694F4E"/>
    <w:rsid w:val="006B1102"/>
    <w:rsid w:val="006B2C43"/>
    <w:rsid w:val="006B5D68"/>
    <w:rsid w:val="006B7DB4"/>
    <w:rsid w:val="006D549D"/>
    <w:rsid w:val="006D78C9"/>
    <w:rsid w:val="006E5086"/>
    <w:rsid w:val="0070038C"/>
    <w:rsid w:val="00700E88"/>
    <w:rsid w:val="0070101D"/>
    <w:rsid w:val="00704486"/>
    <w:rsid w:val="007045BD"/>
    <w:rsid w:val="0070616B"/>
    <w:rsid w:val="00710C79"/>
    <w:rsid w:val="00722064"/>
    <w:rsid w:val="00722B87"/>
    <w:rsid w:val="007258C2"/>
    <w:rsid w:val="00730833"/>
    <w:rsid w:val="00736DF4"/>
    <w:rsid w:val="00741EEC"/>
    <w:rsid w:val="00744051"/>
    <w:rsid w:val="007450D3"/>
    <w:rsid w:val="00750C23"/>
    <w:rsid w:val="007574C8"/>
    <w:rsid w:val="00761786"/>
    <w:rsid w:val="00770DC4"/>
    <w:rsid w:val="007852EF"/>
    <w:rsid w:val="007852F9"/>
    <w:rsid w:val="00790425"/>
    <w:rsid w:val="007906B0"/>
    <w:rsid w:val="007A2A02"/>
    <w:rsid w:val="007A3C87"/>
    <w:rsid w:val="007A4F0E"/>
    <w:rsid w:val="007A7656"/>
    <w:rsid w:val="007B0386"/>
    <w:rsid w:val="007B4AC2"/>
    <w:rsid w:val="007B55FC"/>
    <w:rsid w:val="007D3EF4"/>
    <w:rsid w:val="007D5C73"/>
    <w:rsid w:val="007D7DD3"/>
    <w:rsid w:val="007E055A"/>
    <w:rsid w:val="007E20EB"/>
    <w:rsid w:val="007E3EE1"/>
    <w:rsid w:val="007F01D9"/>
    <w:rsid w:val="007F0F52"/>
    <w:rsid w:val="007F2593"/>
    <w:rsid w:val="00800D3C"/>
    <w:rsid w:val="00801857"/>
    <w:rsid w:val="00803613"/>
    <w:rsid w:val="0080383A"/>
    <w:rsid w:val="00815E73"/>
    <w:rsid w:val="008265BD"/>
    <w:rsid w:val="00832299"/>
    <w:rsid w:val="00832F0A"/>
    <w:rsid w:val="00833C9F"/>
    <w:rsid w:val="0083692A"/>
    <w:rsid w:val="00843C5D"/>
    <w:rsid w:val="00850FA0"/>
    <w:rsid w:val="00855E3F"/>
    <w:rsid w:val="0086194A"/>
    <w:rsid w:val="00862050"/>
    <w:rsid w:val="00865C21"/>
    <w:rsid w:val="00867EE8"/>
    <w:rsid w:val="008748EB"/>
    <w:rsid w:val="008754BE"/>
    <w:rsid w:val="00882FF6"/>
    <w:rsid w:val="008836AE"/>
    <w:rsid w:val="008879DC"/>
    <w:rsid w:val="008926BA"/>
    <w:rsid w:val="008A0E5D"/>
    <w:rsid w:val="008A7E23"/>
    <w:rsid w:val="008A7E4C"/>
    <w:rsid w:val="008B363E"/>
    <w:rsid w:val="008B3991"/>
    <w:rsid w:val="008D304F"/>
    <w:rsid w:val="008D3427"/>
    <w:rsid w:val="008D4139"/>
    <w:rsid w:val="008E24D2"/>
    <w:rsid w:val="008E299C"/>
    <w:rsid w:val="008F2B46"/>
    <w:rsid w:val="008F6D06"/>
    <w:rsid w:val="00902A2D"/>
    <w:rsid w:val="00906542"/>
    <w:rsid w:val="00912721"/>
    <w:rsid w:val="00915629"/>
    <w:rsid w:val="00926C2E"/>
    <w:rsid w:val="009279EA"/>
    <w:rsid w:val="009478FE"/>
    <w:rsid w:val="00947AA2"/>
    <w:rsid w:val="00950D28"/>
    <w:rsid w:val="00951792"/>
    <w:rsid w:val="00956467"/>
    <w:rsid w:val="00971C65"/>
    <w:rsid w:val="00972BF0"/>
    <w:rsid w:val="00973AEA"/>
    <w:rsid w:val="009776E5"/>
    <w:rsid w:val="009777A7"/>
    <w:rsid w:val="00995867"/>
    <w:rsid w:val="009A0ADB"/>
    <w:rsid w:val="009A11B6"/>
    <w:rsid w:val="009A3C3F"/>
    <w:rsid w:val="009A53BF"/>
    <w:rsid w:val="009B006F"/>
    <w:rsid w:val="009B7BED"/>
    <w:rsid w:val="009C05CD"/>
    <w:rsid w:val="009C0DF5"/>
    <w:rsid w:val="009C15BE"/>
    <w:rsid w:val="009C69B2"/>
    <w:rsid w:val="009D47A8"/>
    <w:rsid w:val="009D7840"/>
    <w:rsid w:val="009E392A"/>
    <w:rsid w:val="009E7DE4"/>
    <w:rsid w:val="009F0A9A"/>
    <w:rsid w:val="009F1DB0"/>
    <w:rsid w:val="009F3356"/>
    <w:rsid w:val="009F7107"/>
    <w:rsid w:val="00A10E1F"/>
    <w:rsid w:val="00A1446C"/>
    <w:rsid w:val="00A15076"/>
    <w:rsid w:val="00A20D1E"/>
    <w:rsid w:val="00A2512E"/>
    <w:rsid w:val="00A27580"/>
    <w:rsid w:val="00A36344"/>
    <w:rsid w:val="00A45E0F"/>
    <w:rsid w:val="00A664E6"/>
    <w:rsid w:val="00A82691"/>
    <w:rsid w:val="00A84EDA"/>
    <w:rsid w:val="00A86452"/>
    <w:rsid w:val="00A943C2"/>
    <w:rsid w:val="00AA38D2"/>
    <w:rsid w:val="00AA6F2D"/>
    <w:rsid w:val="00AB6FAC"/>
    <w:rsid w:val="00AB7C3A"/>
    <w:rsid w:val="00AC4DF2"/>
    <w:rsid w:val="00AC5C27"/>
    <w:rsid w:val="00AD06EB"/>
    <w:rsid w:val="00AE1B8F"/>
    <w:rsid w:val="00AE7D32"/>
    <w:rsid w:val="00B11213"/>
    <w:rsid w:val="00B133E7"/>
    <w:rsid w:val="00B13941"/>
    <w:rsid w:val="00B2535D"/>
    <w:rsid w:val="00B424F2"/>
    <w:rsid w:val="00B476EE"/>
    <w:rsid w:val="00B53292"/>
    <w:rsid w:val="00B535FF"/>
    <w:rsid w:val="00B5693A"/>
    <w:rsid w:val="00B60953"/>
    <w:rsid w:val="00B64BC8"/>
    <w:rsid w:val="00B654F0"/>
    <w:rsid w:val="00B75E24"/>
    <w:rsid w:val="00B76C9D"/>
    <w:rsid w:val="00B774B6"/>
    <w:rsid w:val="00B83866"/>
    <w:rsid w:val="00B85184"/>
    <w:rsid w:val="00B85E82"/>
    <w:rsid w:val="00B9023F"/>
    <w:rsid w:val="00B94092"/>
    <w:rsid w:val="00B94159"/>
    <w:rsid w:val="00BA346E"/>
    <w:rsid w:val="00BA39FE"/>
    <w:rsid w:val="00BB08B9"/>
    <w:rsid w:val="00BB74C8"/>
    <w:rsid w:val="00BD7F29"/>
    <w:rsid w:val="00BE29AE"/>
    <w:rsid w:val="00BE2BA3"/>
    <w:rsid w:val="00BF13B7"/>
    <w:rsid w:val="00BF2359"/>
    <w:rsid w:val="00BF6803"/>
    <w:rsid w:val="00BF6B17"/>
    <w:rsid w:val="00C02B5C"/>
    <w:rsid w:val="00C03A31"/>
    <w:rsid w:val="00C10C1D"/>
    <w:rsid w:val="00C113E9"/>
    <w:rsid w:val="00C15CD1"/>
    <w:rsid w:val="00C21AC7"/>
    <w:rsid w:val="00C23E70"/>
    <w:rsid w:val="00C27AE1"/>
    <w:rsid w:val="00C36A5A"/>
    <w:rsid w:val="00C41AC2"/>
    <w:rsid w:val="00C45037"/>
    <w:rsid w:val="00C46945"/>
    <w:rsid w:val="00C502D6"/>
    <w:rsid w:val="00C54E49"/>
    <w:rsid w:val="00C65784"/>
    <w:rsid w:val="00C70187"/>
    <w:rsid w:val="00C75D79"/>
    <w:rsid w:val="00C80320"/>
    <w:rsid w:val="00C82F60"/>
    <w:rsid w:val="00C91424"/>
    <w:rsid w:val="00C94000"/>
    <w:rsid w:val="00CA18E2"/>
    <w:rsid w:val="00CA2CDA"/>
    <w:rsid w:val="00CC3EEB"/>
    <w:rsid w:val="00CC5582"/>
    <w:rsid w:val="00CD1123"/>
    <w:rsid w:val="00CE2CE7"/>
    <w:rsid w:val="00CF53AB"/>
    <w:rsid w:val="00D07961"/>
    <w:rsid w:val="00D07DCD"/>
    <w:rsid w:val="00D113C5"/>
    <w:rsid w:val="00D13CB1"/>
    <w:rsid w:val="00D162A7"/>
    <w:rsid w:val="00D16A4E"/>
    <w:rsid w:val="00D211B1"/>
    <w:rsid w:val="00D21ECB"/>
    <w:rsid w:val="00D2398E"/>
    <w:rsid w:val="00D3292D"/>
    <w:rsid w:val="00D45A6E"/>
    <w:rsid w:val="00D45B9E"/>
    <w:rsid w:val="00D47A6E"/>
    <w:rsid w:val="00D5044B"/>
    <w:rsid w:val="00D65369"/>
    <w:rsid w:val="00D670E6"/>
    <w:rsid w:val="00D70F47"/>
    <w:rsid w:val="00D71A14"/>
    <w:rsid w:val="00D75123"/>
    <w:rsid w:val="00D80E35"/>
    <w:rsid w:val="00D81ECB"/>
    <w:rsid w:val="00D82354"/>
    <w:rsid w:val="00D85DDD"/>
    <w:rsid w:val="00D860B3"/>
    <w:rsid w:val="00D93957"/>
    <w:rsid w:val="00DA2290"/>
    <w:rsid w:val="00DA2A60"/>
    <w:rsid w:val="00DB2A28"/>
    <w:rsid w:val="00DB3DC0"/>
    <w:rsid w:val="00DC036B"/>
    <w:rsid w:val="00DC3327"/>
    <w:rsid w:val="00DC6C90"/>
    <w:rsid w:val="00DC6ED4"/>
    <w:rsid w:val="00DD1B70"/>
    <w:rsid w:val="00DD2EB8"/>
    <w:rsid w:val="00DE18CF"/>
    <w:rsid w:val="00DE7F47"/>
    <w:rsid w:val="00DF1A2B"/>
    <w:rsid w:val="00DF58C8"/>
    <w:rsid w:val="00E023DB"/>
    <w:rsid w:val="00E1100C"/>
    <w:rsid w:val="00E13B30"/>
    <w:rsid w:val="00E144BD"/>
    <w:rsid w:val="00E14F17"/>
    <w:rsid w:val="00E15EA1"/>
    <w:rsid w:val="00E16F5D"/>
    <w:rsid w:val="00E25D18"/>
    <w:rsid w:val="00E306C4"/>
    <w:rsid w:val="00E31A6F"/>
    <w:rsid w:val="00E31E44"/>
    <w:rsid w:val="00E3446F"/>
    <w:rsid w:val="00E375E0"/>
    <w:rsid w:val="00E40472"/>
    <w:rsid w:val="00E41A79"/>
    <w:rsid w:val="00E42A5E"/>
    <w:rsid w:val="00E46032"/>
    <w:rsid w:val="00E465BE"/>
    <w:rsid w:val="00E507C4"/>
    <w:rsid w:val="00E5254E"/>
    <w:rsid w:val="00E60BA8"/>
    <w:rsid w:val="00E635FC"/>
    <w:rsid w:val="00E66B6B"/>
    <w:rsid w:val="00E66CFE"/>
    <w:rsid w:val="00E85251"/>
    <w:rsid w:val="00E9123D"/>
    <w:rsid w:val="00E94153"/>
    <w:rsid w:val="00E9485E"/>
    <w:rsid w:val="00E972A1"/>
    <w:rsid w:val="00EA1736"/>
    <w:rsid w:val="00EA2CF5"/>
    <w:rsid w:val="00EB39BA"/>
    <w:rsid w:val="00EB7649"/>
    <w:rsid w:val="00EC06B1"/>
    <w:rsid w:val="00ED04CF"/>
    <w:rsid w:val="00ED1BB1"/>
    <w:rsid w:val="00ED2052"/>
    <w:rsid w:val="00EE262C"/>
    <w:rsid w:val="00EE38F5"/>
    <w:rsid w:val="00EE7A9C"/>
    <w:rsid w:val="00EF2366"/>
    <w:rsid w:val="00EF47BA"/>
    <w:rsid w:val="00F001E5"/>
    <w:rsid w:val="00F05B4F"/>
    <w:rsid w:val="00F12BFD"/>
    <w:rsid w:val="00F16619"/>
    <w:rsid w:val="00F205AB"/>
    <w:rsid w:val="00F20EFA"/>
    <w:rsid w:val="00F26031"/>
    <w:rsid w:val="00F30F78"/>
    <w:rsid w:val="00F343BE"/>
    <w:rsid w:val="00F37277"/>
    <w:rsid w:val="00F37575"/>
    <w:rsid w:val="00F378F8"/>
    <w:rsid w:val="00F50F2B"/>
    <w:rsid w:val="00F568FE"/>
    <w:rsid w:val="00F57133"/>
    <w:rsid w:val="00F629DE"/>
    <w:rsid w:val="00F711F2"/>
    <w:rsid w:val="00F7137E"/>
    <w:rsid w:val="00F74C96"/>
    <w:rsid w:val="00F80F60"/>
    <w:rsid w:val="00F91811"/>
    <w:rsid w:val="00FA2367"/>
    <w:rsid w:val="00FA55C2"/>
    <w:rsid w:val="00FA5D0F"/>
    <w:rsid w:val="00FB4EDB"/>
    <w:rsid w:val="00FB579B"/>
    <w:rsid w:val="00FB57CA"/>
    <w:rsid w:val="00FC2906"/>
    <w:rsid w:val="00FC5172"/>
    <w:rsid w:val="00FD7F44"/>
    <w:rsid w:val="00FE530D"/>
    <w:rsid w:val="00FF3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764DF1-1D5C-40ED-BDA7-23DACE486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6B17"/>
    <w:pPr>
      <w:spacing w:line="480" w:lineRule="auto"/>
      <w:jc w:val="both"/>
      <w:outlineLvl w:val="0"/>
    </w:pPr>
    <w:rPr>
      <w:rFonts w:ascii="Times New Roman" w:eastAsia="Times" w:hAnsi="Times New Roman" w:cs="Times New Roman"/>
      <w:b/>
      <w:color w:val="000000"/>
      <w:sz w:val="32"/>
      <w:szCs w:val="32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6B17"/>
    <w:rPr>
      <w:rFonts w:ascii="Times New Roman" w:eastAsia="Times" w:hAnsi="Times New Roman" w:cs="Times New Roman"/>
      <w:b/>
      <w:color w:val="000000"/>
      <w:sz w:val="32"/>
      <w:szCs w:val="32"/>
      <w:lang w:val="en-CA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BF6B17"/>
    <w:pPr>
      <w:spacing w:after="200" w:line="480" w:lineRule="auto"/>
      <w:jc w:val="both"/>
    </w:pPr>
    <w:rPr>
      <w:rFonts w:ascii="Times New Roman" w:eastAsiaTheme="minorEastAsia" w:hAnsi="Times New Roman" w:cs="Times New Roman"/>
      <w:b/>
      <w:bCs/>
      <w:i/>
      <w:iCs/>
      <w:sz w:val="18"/>
      <w:szCs w:val="18"/>
      <w:lang w:val="en-CA" w:eastAsia="zh-CN"/>
    </w:rPr>
  </w:style>
  <w:style w:type="table" w:styleId="TableGrid">
    <w:name w:val="Table Grid"/>
    <w:basedOn w:val="TableNormal"/>
    <w:uiPriority w:val="39"/>
    <w:rsid w:val="00BF6B17"/>
    <w:pPr>
      <w:spacing w:after="0" w:line="240" w:lineRule="auto"/>
    </w:pPr>
    <w:rPr>
      <w:rFonts w:ascii="Calibri" w:eastAsiaTheme="minorEastAsia" w:hAnsi="Calibri" w:cs="Calibri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F6B17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eastAsiaTheme="minorEastAsia" w:hAnsi="Times New Roman" w:cs="Times New Roman"/>
      <w:color w:val="000000"/>
      <w:sz w:val="24"/>
      <w:szCs w:val="24"/>
      <w:lang w:val="en-CA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F6B17"/>
    <w:rPr>
      <w:rFonts w:ascii="Times New Roman" w:eastAsiaTheme="minorEastAsia" w:hAnsi="Times New Roman" w:cs="Times New Roman"/>
      <w:color w:val="000000"/>
      <w:sz w:val="24"/>
      <w:szCs w:val="24"/>
      <w:lang w:val="en-CA" w:eastAsia="zh-CN"/>
    </w:rPr>
  </w:style>
  <w:style w:type="character" w:styleId="PageNumber">
    <w:name w:val="page number"/>
    <w:basedOn w:val="DefaultParagraphFont"/>
    <w:uiPriority w:val="99"/>
    <w:semiHidden/>
    <w:unhideWhenUsed/>
    <w:rsid w:val="00BF6B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3541</Words>
  <Characters>20184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 J.</dc:creator>
  <cp:keywords/>
  <dc:description/>
  <cp:lastModifiedBy>Jerfin A.</cp:lastModifiedBy>
  <cp:revision>3</cp:revision>
  <dcterms:created xsi:type="dcterms:W3CDTF">2021-07-07T05:04:00Z</dcterms:created>
  <dcterms:modified xsi:type="dcterms:W3CDTF">2021-07-10T12:44:00Z</dcterms:modified>
</cp:coreProperties>
</file>